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12F" w:rsidRPr="004222F8" w:rsidRDefault="00BC412F" w:rsidP="00BC412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BC412F" w:rsidRPr="004222F8" w:rsidRDefault="00035197" w:rsidP="00BC412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2F4BC7">
        <w:rPr>
          <w:rFonts w:ascii="Arial" w:hAnsi="Arial" w:cs="Arial"/>
          <w:b/>
          <w:bCs/>
        </w:rPr>
        <w:t>Table</w:t>
      </w:r>
      <w:r w:rsidR="00BC412F" w:rsidRPr="004222F8">
        <w:rPr>
          <w:rFonts w:ascii="Arial" w:hAnsi="Arial" w:cs="Arial"/>
          <w:b/>
          <w:bCs/>
        </w:rPr>
        <w:t xml:space="preserve"> </w:t>
      </w:r>
      <w:r w:rsidR="002F4BC7">
        <w:rPr>
          <w:rFonts w:ascii="Arial" w:hAnsi="Arial" w:cs="Arial"/>
          <w:b/>
          <w:bCs/>
        </w:rPr>
        <w:t>S</w:t>
      </w:r>
      <w:r w:rsidR="00D81467">
        <w:rPr>
          <w:rFonts w:ascii="Arial" w:hAnsi="Arial" w:cs="Arial"/>
          <w:b/>
          <w:bCs/>
        </w:rPr>
        <w:t>1.</w:t>
      </w:r>
      <w:r w:rsidR="00BC412F" w:rsidRPr="004222F8">
        <w:rPr>
          <w:rFonts w:ascii="Arial" w:hAnsi="Arial" w:cs="Arial"/>
          <w:b/>
          <w:bCs/>
        </w:rPr>
        <w:t xml:space="preserve"> Review of ongoing clinical trials in </w:t>
      </w:r>
      <w:r w:rsidR="003B0786">
        <w:rPr>
          <w:rFonts w:ascii="Arial" w:hAnsi="Arial" w:cs="Arial"/>
          <w:b/>
          <w:bCs/>
        </w:rPr>
        <w:t>n</w:t>
      </w:r>
      <w:r w:rsidR="00BC412F" w:rsidRPr="004222F8">
        <w:rPr>
          <w:rFonts w:ascii="Arial" w:hAnsi="Arial" w:cs="Arial"/>
          <w:b/>
          <w:bCs/>
        </w:rPr>
        <w:t>eurofibromatosis type 1-associated tumors</w:t>
      </w:r>
    </w:p>
    <w:p w:rsidR="00BC412F" w:rsidRPr="004222F8" w:rsidRDefault="00BC412F" w:rsidP="00BC412F">
      <w:pPr>
        <w:rPr>
          <w:rFonts w:ascii="Arial" w:hAnsi="Arial" w:cs="Arial"/>
        </w:rPr>
      </w:pPr>
    </w:p>
    <w:tbl>
      <w:tblPr>
        <w:tblStyle w:val="TableGrid"/>
        <w:tblW w:w="12060" w:type="dxa"/>
        <w:tblInd w:w="-1355" w:type="dxa"/>
        <w:tblLayout w:type="fixed"/>
        <w:tblLook w:val="04A0"/>
      </w:tblPr>
      <w:tblGrid>
        <w:gridCol w:w="2250"/>
        <w:gridCol w:w="1260"/>
        <w:gridCol w:w="1620"/>
        <w:gridCol w:w="720"/>
        <w:gridCol w:w="1080"/>
        <w:gridCol w:w="1170"/>
        <w:gridCol w:w="1350"/>
        <w:gridCol w:w="1170"/>
        <w:gridCol w:w="1440"/>
      </w:tblGrid>
      <w:tr w:rsidR="00BC412F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Dru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Mechanism of ac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stimated </w:t>
            </w:r>
            <w:r w:rsidR="008F0B37"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enroll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Estimated Completion D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Spons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395C9A" w:rsidP="00537D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Recruitment s</w:t>
            </w:r>
            <w:r w:rsidR="00BC412F"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tat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Clinical trial</w:t>
            </w:r>
            <w:r w:rsidR="008F0B37"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dentifier</w:t>
            </w:r>
          </w:p>
        </w:tc>
      </w:tr>
      <w:tr w:rsidR="00BC412F" w:rsidRPr="004222F8" w:rsidTr="00537DF7">
        <w:trPr>
          <w:trHeight w:val="298"/>
        </w:trPr>
        <w:tc>
          <w:tcPr>
            <w:tcW w:w="120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193D44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="00BC412F"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exiform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="00BC412F"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eurofibromas</w:t>
            </w:r>
          </w:p>
        </w:tc>
      </w:tr>
      <w:tr w:rsidR="00D55F01" w:rsidRPr="00195A62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Binimetinib</w:t>
            </w:r>
            <w:proofErr w:type="spellEnd"/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1 year and older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31, 20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University of Alabama at Birmingha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ctive, no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3231306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Cabozantinib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ulti-target tyrosine kinase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open-label, non-randomized Simon two-stage stud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 years to 15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2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University of Alabama at Birmingha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ctive (pediatric cohort recruiting)</w:t>
            </w:r>
            <w:r w:rsidRPr="00120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NCT02101736 </w:t>
            </w:r>
            <w:r w:rsidRPr="00120BC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49524C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FCN-1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Open-label, single-arm phase I dose-escalation, and phase II dose-expans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 years to 70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pril 30, 20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Shanghai </w:t>
            </w: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Fosun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Pharmaceutical Development Co, Ltd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ot ye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4954001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Mirda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 years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July 31, 20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pringWorks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Therapeutics, Inc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3962543</w:t>
            </w:r>
          </w:p>
        </w:tc>
      </w:tr>
      <w:tr w:rsidR="00D55F01" w:rsidRPr="007B740F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Pexidartinib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(PLX339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39206D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IT and CSF1R t</w:t>
            </w:r>
            <w:r w:rsidR="00D55F01" w:rsidRPr="00120BC1">
              <w:rPr>
                <w:rFonts w:ascii="Arial" w:hAnsi="Arial" w:cs="Arial"/>
                <w:sz w:val="16"/>
                <w:szCs w:val="16"/>
              </w:rPr>
              <w:t>yrosine kinase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/II trial, non-randomized, sequential assignment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 Years to 35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1, 2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2390752</w:t>
            </w:r>
          </w:p>
        </w:tc>
      </w:tr>
      <w:tr w:rsidR="00D55F01" w:rsidRPr="003D28EE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 years to 99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October 8, 20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straZenec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ctive, no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4590235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8 years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January 1, 20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2407405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/II trial, non-randomized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 years to 18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January 1, 20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ctive, no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NCT01362803 </w:t>
            </w:r>
            <w:r w:rsidRPr="00120BC1">
              <w:rPr>
                <w:rFonts w:ascii="Arial" w:hAnsi="Arial" w:cs="Arial"/>
                <w:sz w:val="16"/>
                <w:szCs w:val="16"/>
                <w:vertAlign w:val="superscript"/>
              </w:rPr>
              <w:t>11</w:t>
            </w:r>
          </w:p>
        </w:tc>
      </w:tr>
      <w:tr w:rsidR="00D55F01" w:rsidRPr="00B067C3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I trial,</w:t>
            </w:r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andomized, double-blind, placebo-controlled, two-ar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8 years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ay 22, 20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straZenec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NCT04924608 </w:t>
            </w:r>
          </w:p>
        </w:tc>
      </w:tr>
      <w:tr w:rsidR="00D424F3" w:rsidRPr="008B7E77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 Years to 18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September 9, 20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straZenec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ctive, no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4F3" w:rsidRPr="00120BC1" w:rsidRDefault="00D424F3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4495127</w:t>
            </w:r>
          </w:p>
        </w:tc>
      </w:tr>
      <w:tr w:rsidR="00D55F01" w:rsidRPr="006C58E7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8B7E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6C58E7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58E7">
              <w:rPr>
                <w:rFonts w:ascii="Arial" w:hAnsi="Arial" w:cs="Arial"/>
                <w:sz w:val="16"/>
                <w:szCs w:val="16"/>
              </w:rPr>
              <w:t>12 Years to 17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6C58E7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6C58E7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58E7">
              <w:rPr>
                <w:rFonts w:ascii="Arial" w:hAnsi="Arial" w:cs="Arial"/>
                <w:sz w:val="16"/>
                <w:szCs w:val="16"/>
              </w:rPr>
              <w:t>February 28, 2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straZenec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ctive, no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5E64FC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58E7">
              <w:rPr>
                <w:rFonts w:ascii="Arial" w:hAnsi="Arial" w:cs="Arial"/>
                <w:sz w:val="16"/>
                <w:szCs w:val="16"/>
              </w:rPr>
              <w:t>NCT05101148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Trametini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 year to 17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July 20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Region </w:t>
            </w: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kan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3741101</w:t>
            </w:r>
          </w:p>
        </w:tc>
      </w:tr>
      <w:tr w:rsidR="00BC412F" w:rsidRPr="004222F8" w:rsidTr="00537DF7">
        <w:trPr>
          <w:trHeight w:val="323"/>
        </w:trPr>
        <w:tc>
          <w:tcPr>
            <w:tcW w:w="120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operable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exiform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urofibromas or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w-grade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liomas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/II trial, single-arm, open-label, intermittent schedule of drug dos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 years to 18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2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Great Ormond Street Hospital for Children NHS Foundation </w:t>
            </w:r>
            <w:r w:rsidRPr="00120BC1">
              <w:rPr>
                <w:rFonts w:ascii="Arial" w:hAnsi="Arial" w:cs="Arial"/>
                <w:sz w:val="16"/>
                <w:szCs w:val="16"/>
              </w:rPr>
              <w:lastRenderedPageBreak/>
              <w:t>Tru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lastRenderedPageBreak/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3326388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lastRenderedPageBreak/>
              <w:t>Trametini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multicentric open-label basket trial including four groups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1 month to 25 year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50 (groups 1 and 2 recruiting NF1 patien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June 1, 20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St. Justine’s Hospi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NCT03363217 </w:t>
            </w:r>
            <w:r w:rsidR="00D83F8E">
              <w:rPr>
                <w:rFonts w:ascii="Arial" w:hAnsi="Arial" w:cs="Arial"/>
                <w:sz w:val="16"/>
                <w:szCs w:val="16"/>
                <w:vertAlign w:val="superscript"/>
              </w:rPr>
              <w:t>19</w:t>
            </w:r>
          </w:p>
        </w:tc>
      </w:tr>
      <w:tr w:rsidR="00BC412F" w:rsidRPr="004222F8" w:rsidTr="00537DF7">
        <w:trPr>
          <w:trHeight w:val="323"/>
        </w:trPr>
        <w:tc>
          <w:tcPr>
            <w:tcW w:w="120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pStyle w:val="Heading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eastAsia="Calibri" w:hAnsi="Arial" w:cs="Arial"/>
                <w:kern w:val="0"/>
                <w:sz w:val="16"/>
                <w:szCs w:val="16"/>
              </w:rPr>
              <w:t>Malignant Peripheral Nerve Sheath Tumors</w:t>
            </w:r>
          </w:p>
        </w:tc>
      </w:tr>
      <w:tr w:rsidR="00D55F01" w:rsidRPr="007E410D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L28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Tyrosine kinase inhibitor selective to c-me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/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8 years to 75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30, 2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Chia Tai </w:t>
            </w: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Tianqing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Pharmaceutical Group Co., Ltd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5011019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Measles virus </w:t>
            </w: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Edmonston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vaccine strain (</w:t>
            </w: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MVEdm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Infects and destroys tumor cel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8 years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June 15, 2022 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ayo Clin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2700230</w:t>
            </w:r>
          </w:p>
        </w:tc>
      </w:tr>
      <w:tr w:rsidR="00D55F01" w:rsidRPr="00492A4D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492A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Pexidartinib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(PLX3397) Plus Sirolimus</w:t>
            </w:r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39206D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IT and CSF1R t</w:t>
            </w:r>
            <w:r w:rsidR="00D55F01" w:rsidRPr="00120BC1">
              <w:rPr>
                <w:rFonts w:ascii="Arial" w:hAnsi="Arial" w:cs="Arial"/>
                <w:sz w:val="16"/>
                <w:szCs w:val="16"/>
              </w:rPr>
              <w:t>yrosine kinase inhibitor + mTOR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/II trial, non-randomized, parallel assignment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18 </w:t>
            </w:r>
            <w:r w:rsidR="002F4BC7">
              <w:rPr>
                <w:rFonts w:ascii="Arial" w:hAnsi="Arial" w:cs="Arial"/>
                <w:sz w:val="16"/>
                <w:szCs w:val="16"/>
              </w:rPr>
              <w:t>years</w:t>
            </w:r>
            <w:r w:rsidRPr="00120BC1">
              <w:rPr>
                <w:rFonts w:ascii="Arial" w:hAnsi="Arial" w:cs="Arial"/>
                <w:sz w:val="16"/>
                <w:szCs w:val="16"/>
              </w:rPr>
              <w:t xml:space="preserve">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arch 2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Gulam Manj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2584647</w:t>
            </w:r>
          </w:p>
        </w:tc>
      </w:tr>
      <w:tr w:rsidR="00D55F01" w:rsidRPr="00E54EB0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5FC0">
              <w:rPr>
                <w:rFonts w:ascii="Arial" w:hAnsi="Arial" w:cs="Arial"/>
                <w:sz w:val="16"/>
                <w:szCs w:val="16"/>
              </w:rPr>
              <w:t>Plus</w:t>
            </w:r>
            <w:r w:rsidRPr="00120BC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irolim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 + mTOR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open-label, non-randomized Simon two-stage stud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2 years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September 2021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Sarcoma Alliance for Research through Collabor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3433183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Telaglenastat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Hydrochlor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Glutaminase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8 years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ugust 31, 20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3872427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TQ-B32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Open-label, Single-arm Phase I Dose-escalation, and Phase II Dose-expans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8 Years to 75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2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Chia Tai </w:t>
            </w: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Tianqing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Pharmaceutical Group Co., Ltd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ot ye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5107037</w:t>
            </w:r>
          </w:p>
        </w:tc>
      </w:tr>
      <w:tr w:rsidR="00BC412F" w:rsidRPr="004222F8" w:rsidTr="00537DF7">
        <w:trPr>
          <w:trHeight w:val="467"/>
        </w:trPr>
        <w:tc>
          <w:tcPr>
            <w:tcW w:w="120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pStyle w:val="Heading1"/>
              <w:outlineLvl w:val="0"/>
              <w:rPr>
                <w:rFonts w:ascii="Arial" w:eastAsia="Calibri" w:hAnsi="Arial" w:cs="Arial"/>
                <w:kern w:val="0"/>
                <w:sz w:val="16"/>
                <w:szCs w:val="16"/>
              </w:rPr>
            </w:pPr>
            <w:r w:rsidRPr="00120BC1">
              <w:rPr>
                <w:rFonts w:ascii="Arial" w:eastAsia="Calibri" w:hAnsi="Arial" w:cs="Arial"/>
                <w:kern w:val="0"/>
                <w:sz w:val="16"/>
                <w:szCs w:val="16"/>
              </w:rPr>
              <w:t xml:space="preserve">Cutaneous </w:t>
            </w:r>
            <w:r w:rsidR="00537DF7">
              <w:rPr>
                <w:rFonts w:ascii="Arial" w:eastAsia="Calibri" w:hAnsi="Arial" w:cs="Arial"/>
                <w:kern w:val="0"/>
                <w:sz w:val="16"/>
                <w:szCs w:val="16"/>
              </w:rPr>
              <w:t>N</w:t>
            </w:r>
            <w:r w:rsidRPr="00120BC1">
              <w:rPr>
                <w:rFonts w:ascii="Arial" w:eastAsia="Calibri" w:hAnsi="Arial" w:cs="Arial"/>
                <w:kern w:val="0"/>
                <w:sz w:val="16"/>
                <w:szCs w:val="16"/>
              </w:rPr>
              <w:t>eurofibromas</w:t>
            </w:r>
          </w:p>
        </w:tc>
      </w:tr>
      <w:tr w:rsidR="00D55F01" w:rsidRPr="0011203B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Aminolevulinic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tabolic conversion of ALA to protoporphyrin I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4 years to 30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ugust 2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dical College of Wiscons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2728388</w:t>
            </w:r>
          </w:p>
        </w:tc>
      </w:tr>
      <w:tr w:rsidR="00D55F01" w:rsidRPr="0011203B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oxycholic aci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isrupts cell membranes in adipocy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8 years to 85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2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assachusetts General Hospi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ot ye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4730583</w:t>
            </w:r>
          </w:p>
        </w:tc>
      </w:tr>
      <w:tr w:rsidR="00D55F01" w:rsidRPr="0011203B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High-intensity focused ultrasound (HIF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Tumor abl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18 </w:t>
            </w:r>
            <w:r w:rsidR="002F4BC7">
              <w:rPr>
                <w:rFonts w:ascii="Arial" w:hAnsi="Arial" w:cs="Arial"/>
                <w:sz w:val="16"/>
                <w:szCs w:val="16"/>
              </w:rPr>
              <w:t>years</w:t>
            </w:r>
            <w:r w:rsidRPr="00120BC1">
              <w:rPr>
                <w:rFonts w:ascii="Arial" w:hAnsi="Arial" w:cs="Arial"/>
                <w:sz w:val="16"/>
                <w:szCs w:val="16"/>
              </w:rPr>
              <w:t xml:space="preserve">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January 1, 2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Joergen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rup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ot ye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5119582</w:t>
            </w:r>
          </w:p>
        </w:tc>
      </w:tr>
      <w:tr w:rsidR="00D55F01" w:rsidRPr="0011203B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FX-179 g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 randomized, double-blind, vehicle-controlled, parallel-grou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8 years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February 2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NFlection</w:t>
            </w:r>
            <w:proofErr w:type="spellEnd"/>
            <w:r w:rsidRPr="00120BC1">
              <w:rPr>
                <w:rFonts w:ascii="Arial" w:hAnsi="Arial" w:cs="Arial"/>
                <w:sz w:val="16"/>
                <w:szCs w:val="16"/>
              </w:rPr>
              <w:t xml:space="preserve"> Therapeutics, Inc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5005845</w:t>
            </w:r>
          </w:p>
        </w:tc>
      </w:tr>
      <w:tr w:rsidR="00D55F01" w:rsidRPr="0011203B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PC-12G gel containing 0.2% Sirolim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11203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TOR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11203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I, open-label, uncontrolled, multicenter stud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11203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 years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11203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11203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pril 30, 20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11203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Nobelpharm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11203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ctive, no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11203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4461886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8 years and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31, 2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2839720</w:t>
            </w:r>
          </w:p>
        </w:tc>
      </w:tr>
      <w:tr w:rsidR="00BC412F" w:rsidRPr="004222F8" w:rsidTr="00537DF7">
        <w:trPr>
          <w:trHeight w:val="288"/>
        </w:trPr>
        <w:tc>
          <w:tcPr>
            <w:tcW w:w="120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-grade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liomas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lastRenderedPageBreak/>
              <w:t>Poly-ICL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Immune stimulant, toll-like</w:t>
            </w:r>
            <w:r w:rsidRPr="00120BC1">
              <w:rPr>
                <w:rFonts w:ascii="Arial" w:hAnsi="Arial" w:cs="Arial"/>
                <w:sz w:val="16"/>
                <w:szCs w:val="16"/>
              </w:rPr>
              <w:br/>
              <w:t>receptor-3 agonis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Up to 22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February 15, 20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University of Alabama at Birmingha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ot ye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4544007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I Randomized Study, parallel assessment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 years to 21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ay 1, 20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3871257</w:t>
            </w:r>
          </w:p>
        </w:tc>
      </w:tr>
      <w:tr w:rsidR="00D55F01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/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3 years to 21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1, 2025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Active, not 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1089101</w:t>
            </w:r>
            <w:r w:rsidR="00EA53C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E6FB0">
              <w:rPr>
                <w:rFonts w:ascii="Arial" w:hAnsi="Arial" w:cs="Arial"/>
                <w:sz w:val="16"/>
                <w:szCs w:val="16"/>
              </w:rPr>
              <w:t>(partial results</w:t>
            </w:r>
            <w:r w:rsidR="00EA53C9">
              <w:rPr>
                <w:rFonts w:ascii="Arial" w:hAnsi="Arial" w:cs="Arial"/>
                <w:sz w:val="16"/>
                <w:szCs w:val="16"/>
              </w:rPr>
              <w:t xml:space="preserve"> available</w:t>
            </w:r>
            <w:r w:rsidR="002E6FB0">
              <w:rPr>
                <w:rFonts w:ascii="Arial" w:hAnsi="Arial" w:cs="Arial"/>
                <w:sz w:val="16"/>
                <w:szCs w:val="16"/>
              </w:rPr>
              <w:t>)</w:t>
            </w:r>
            <w:r w:rsidR="00570471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 w:rsidR="00E5700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D55F01" w:rsidRPr="007832AC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Selume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I Randomized Study, parallel assessment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 Years to 21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31, 20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7832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4166409</w:t>
            </w:r>
          </w:p>
        </w:tc>
      </w:tr>
      <w:tr w:rsidR="00D55F01" w:rsidRPr="00C17CF1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 xml:space="preserve">Trametinib </w:t>
            </w:r>
            <w:r w:rsidR="00847D90">
              <w:rPr>
                <w:rFonts w:ascii="Arial" w:hAnsi="Arial" w:cs="Arial"/>
                <w:sz w:val="16"/>
                <w:szCs w:val="16"/>
              </w:rPr>
              <w:t xml:space="preserve">Plus </w:t>
            </w:r>
            <w:r w:rsidRPr="00120BC1">
              <w:rPr>
                <w:rFonts w:ascii="Arial" w:hAnsi="Arial" w:cs="Arial"/>
                <w:sz w:val="16"/>
                <w:szCs w:val="16"/>
              </w:rPr>
              <w:t>Hydroxychloroqu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 + upregulation of MMP1 prote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/II trial, non-randomized, parallel assignment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 year to 30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February 28, 20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ediatric Brain Tumor Consortiu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4201457</w:t>
            </w:r>
          </w:p>
        </w:tc>
      </w:tr>
      <w:tr w:rsidR="00BC412F" w:rsidRPr="004222F8" w:rsidTr="00537DF7">
        <w:trPr>
          <w:trHeight w:val="256"/>
        </w:trPr>
        <w:tc>
          <w:tcPr>
            <w:tcW w:w="120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typical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eurofibromas</w:t>
            </w:r>
          </w:p>
        </w:tc>
      </w:tr>
      <w:tr w:rsidR="00BC412F" w:rsidRPr="00C17CF1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0BC1">
              <w:rPr>
                <w:rFonts w:ascii="Arial" w:hAnsi="Arial" w:cs="Arial"/>
                <w:sz w:val="16"/>
                <w:szCs w:val="16"/>
              </w:rPr>
              <w:t>Abemacicl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CDK 4/6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/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2 or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9D7F0D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December 1, 2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4750928</w:t>
            </w:r>
          </w:p>
        </w:tc>
      </w:tr>
      <w:tr w:rsidR="00BC412F" w:rsidRPr="004222F8" w:rsidTr="00537DF7">
        <w:trPr>
          <w:trHeight w:val="323"/>
        </w:trPr>
        <w:tc>
          <w:tcPr>
            <w:tcW w:w="120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lapsed or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fractory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J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venile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yelomonocytic </w:t>
            </w:r>
            <w:r w:rsidR="00537DF7"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  <w:r w:rsidRPr="00120BC1">
              <w:rPr>
                <w:rFonts w:ascii="Arial" w:hAnsi="Arial" w:cs="Arial"/>
                <w:b/>
                <w:bCs/>
                <w:sz w:val="16"/>
                <w:szCs w:val="16"/>
              </w:rPr>
              <w:t>eukemia</w:t>
            </w:r>
          </w:p>
        </w:tc>
      </w:tr>
      <w:tr w:rsidR="00BC412F" w:rsidRPr="004222F8" w:rsidTr="002B5FC0">
        <w:trPr>
          <w:trHeight w:val="46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Trametini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EK inhibi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Phase II trial, single-arm, open-lab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1 month to 21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March 31, 2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ational Cancer Institu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0BC1">
              <w:rPr>
                <w:rFonts w:ascii="Arial" w:hAnsi="Arial" w:cs="Arial"/>
                <w:sz w:val="16"/>
                <w:szCs w:val="16"/>
              </w:rPr>
              <w:t>NCT03190915</w:t>
            </w:r>
          </w:p>
        </w:tc>
      </w:tr>
    </w:tbl>
    <w:p w:rsidR="00BC412F" w:rsidRPr="004222F8" w:rsidRDefault="00BC412F" w:rsidP="00BC412F">
      <w:pPr>
        <w:rPr>
          <w:rFonts w:ascii="Arial" w:hAnsi="Arial" w:cs="Arial"/>
        </w:rPr>
      </w:pPr>
    </w:p>
    <w:p w:rsidR="00BC412F" w:rsidRPr="004222F8" w:rsidRDefault="00BC412F" w:rsidP="00BC412F">
      <w:pPr>
        <w:rPr>
          <w:rFonts w:ascii="Arial" w:hAnsi="Arial" w:cs="Arial"/>
        </w:rPr>
      </w:pPr>
    </w:p>
    <w:p w:rsidR="00BC412F" w:rsidRPr="004222F8" w:rsidRDefault="002F4BC7" w:rsidP="00BC412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</w:t>
      </w:r>
      <w:r w:rsidRPr="004222F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2</w:t>
      </w:r>
      <w:r w:rsidR="00BC412F" w:rsidRPr="004222F8">
        <w:rPr>
          <w:rFonts w:ascii="Arial" w:hAnsi="Arial" w:cs="Arial"/>
          <w:b/>
          <w:bCs/>
        </w:rPr>
        <w:t xml:space="preserve">. Review of previous clinical trials in </w:t>
      </w:r>
      <w:r w:rsidR="003B0786">
        <w:rPr>
          <w:rFonts w:ascii="Arial" w:hAnsi="Arial" w:cs="Arial"/>
          <w:b/>
          <w:bCs/>
        </w:rPr>
        <w:t>n</w:t>
      </w:r>
      <w:r w:rsidR="00BC412F" w:rsidRPr="004222F8">
        <w:rPr>
          <w:rFonts w:ascii="Arial" w:hAnsi="Arial" w:cs="Arial"/>
          <w:b/>
          <w:bCs/>
        </w:rPr>
        <w:t>eurofibromatosis type 1-associated tumors</w:t>
      </w:r>
    </w:p>
    <w:tbl>
      <w:tblPr>
        <w:tblStyle w:val="TableGrid"/>
        <w:tblW w:w="11698" w:type="dxa"/>
        <w:tblInd w:w="-1265" w:type="dxa"/>
        <w:tblLayout w:type="fixed"/>
        <w:tblLook w:val="04A0"/>
      </w:tblPr>
      <w:tblGrid>
        <w:gridCol w:w="1644"/>
        <w:gridCol w:w="1277"/>
        <w:gridCol w:w="931"/>
        <w:gridCol w:w="808"/>
        <w:gridCol w:w="560"/>
        <w:gridCol w:w="1206"/>
        <w:gridCol w:w="1104"/>
        <w:gridCol w:w="856"/>
        <w:gridCol w:w="1694"/>
        <w:gridCol w:w="1618"/>
      </w:tblGrid>
      <w:tr w:rsidR="00BC412F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Drug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Mechanism of action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Trial design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Enrollment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Completion Date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Sponsor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Statu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Results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Clinical trial identifier</w:t>
            </w:r>
          </w:p>
        </w:tc>
      </w:tr>
      <w:tr w:rsidR="00BC412F" w:rsidRPr="004222F8" w:rsidTr="00537DF7">
        <w:trPr>
          <w:trHeight w:val="171"/>
        </w:trPr>
        <w:tc>
          <w:tcPr>
            <w:tcW w:w="75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Inoperable or </w:t>
            </w:r>
            <w:r w:rsidR="00537DF7">
              <w:rPr>
                <w:rFonts w:ascii="Arial" w:hAnsi="Arial" w:cs="Arial"/>
                <w:b/>
                <w:bCs/>
                <w:sz w:val="12"/>
                <w:szCs w:val="12"/>
              </w:rPr>
              <w:t>P</w:t>
            </w: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rogressive </w:t>
            </w:r>
            <w:r w:rsidR="00537DF7">
              <w:rPr>
                <w:rFonts w:ascii="Arial" w:hAnsi="Arial" w:cs="Arial"/>
                <w:b/>
                <w:bCs/>
                <w:sz w:val="12"/>
                <w:szCs w:val="12"/>
              </w:rPr>
              <w:t>P</w:t>
            </w: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lexiform </w:t>
            </w:r>
            <w:r w:rsidR="00537DF7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eurofibroma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Cabozantinib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ulti-target tyrosine kin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open-label, non-randomized Simon two-stage study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6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02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niversity of Alabama at Birmingha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 for the cohort of patients above 16 years of age. Recruiting for 3 to 15 year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2B5FC0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B5FC0">
              <w:rPr>
                <w:rFonts w:ascii="Arial" w:hAnsi="Arial" w:cs="Arial"/>
                <w:sz w:val="12"/>
                <w:szCs w:val="12"/>
              </w:rPr>
              <w:t>PR in 42% (8 of 19 evaluable participants) with improvement in pain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5FC0">
              <w:rPr>
                <w:rFonts w:ascii="Arial" w:hAnsi="Arial" w:cs="Arial"/>
                <w:sz w:val="12"/>
                <w:szCs w:val="12"/>
              </w:rPr>
              <w:t>intensity and pain interference in daily life</w:t>
            </w:r>
            <w:r w:rsidR="00D55F01" w:rsidRPr="00120BC1">
              <w:rPr>
                <w:rFonts w:ascii="Arial" w:hAnsi="Arial" w:cs="Arial"/>
                <w:sz w:val="12"/>
                <w:szCs w:val="12"/>
              </w:rPr>
              <w:t>. A total of 11 grade 3 adverse events affected 8 patients</w:t>
            </w:r>
            <w:r w:rsidR="00D55F01" w:rsidRPr="002B5FC0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="00570471" w:rsidRPr="002B5FC0">
              <w:rPr>
                <w:rFonts w:ascii="Arial" w:hAnsi="Arial" w:cs="Arial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101736 (same study is in table 1)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Everolimus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6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pril 201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vartis Pharmaceutical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he study was terminated due to poor patient’s accrual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365468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Everolimus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rch 201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he University of Texas Health Science Center, Houst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PR in </w:t>
            </w:r>
            <w:r w:rsidR="002B5FC0">
              <w:rPr>
                <w:rFonts w:ascii="Arial" w:hAnsi="Arial" w:cs="Arial"/>
                <w:sz w:val="12"/>
                <w:szCs w:val="12"/>
              </w:rPr>
              <w:t>13% (</w:t>
            </w:r>
            <w:r w:rsidR="002B5FC0" w:rsidRPr="00120BC1">
              <w:rPr>
                <w:rFonts w:ascii="Arial" w:hAnsi="Arial" w:cs="Arial"/>
                <w:sz w:val="12"/>
                <w:szCs w:val="12"/>
              </w:rPr>
              <w:t>4 of 31</w:t>
            </w:r>
            <w:r w:rsidR="002B5FC0">
              <w:rPr>
                <w:rFonts w:ascii="Arial" w:hAnsi="Arial" w:cs="Arial"/>
                <w:sz w:val="12"/>
                <w:szCs w:val="12"/>
              </w:rPr>
              <w:t>) of lesions from 19% (</w:t>
            </w:r>
            <w:r w:rsidR="002B5FC0" w:rsidRPr="00120BC1">
              <w:rPr>
                <w:rFonts w:ascii="Arial" w:hAnsi="Arial" w:cs="Arial"/>
                <w:sz w:val="12"/>
                <w:szCs w:val="12"/>
              </w:rPr>
              <w:t>3 of 16</w:t>
            </w:r>
            <w:r w:rsidR="002B5FC0">
              <w:rPr>
                <w:rFonts w:ascii="Arial" w:hAnsi="Arial" w:cs="Arial"/>
                <w:sz w:val="12"/>
                <w:szCs w:val="12"/>
              </w:rPr>
              <w:t>) of patients</w:t>
            </w:r>
            <w:r w:rsidR="00570471">
              <w:rPr>
                <w:rFonts w:ascii="Arial" w:hAnsi="Arial" w:cs="Arial"/>
                <w:sz w:val="12"/>
                <w:szCs w:val="12"/>
                <w:vertAlign w:val="superscript"/>
              </w:rPr>
              <w:t>2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332902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Everolimus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to 60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October 20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lang w:val="pt-BR"/>
              </w:rPr>
            </w:pPr>
            <w:r w:rsidRPr="00120BC1">
              <w:rPr>
                <w:rFonts w:ascii="Arial" w:hAnsi="Arial" w:cs="Arial"/>
                <w:sz w:val="12"/>
                <w:szCs w:val="12"/>
                <w:lang w:val="pt-BR"/>
              </w:rPr>
              <w:t>Assistance Publique - Hôpitaux de Pari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None of the 23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everolimus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>-treated patients in the intention-to-treat population reached the primary end point</w:t>
            </w:r>
            <w:r w:rsidR="00570471">
              <w:rPr>
                <w:rFonts w:ascii="Arial" w:hAnsi="Arial" w:cs="Arial"/>
                <w:sz w:val="12"/>
                <w:szCs w:val="12"/>
                <w:vertAlign w:val="superscript"/>
              </w:rPr>
              <w:t>2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412892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Imatinib mesylat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yrosine kin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/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65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201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Indiana University School of Medicin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indexed paper found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140360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Imatinib mesylat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yrosine kin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65 years</w:t>
            </w:r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ugust 201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Indiana University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R in 6 of 36 patients (17%, 95% CI 6-33)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="00570471">
              <w:rPr>
                <w:rFonts w:ascii="Arial" w:hAnsi="Arial" w:cs="Arial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673009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Imatinib mesylat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yrosine kin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 years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rch 1, 201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t. Justine’s Hospital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Slow accrual 5 patients out of 25 expected. Primary objectives could not be met </w:t>
            </w:r>
            <w:r w:rsidRPr="00120BC1">
              <w:rPr>
                <w:rFonts w:ascii="Arial" w:hAnsi="Arial" w:cs="Arial"/>
                <w:sz w:val="12"/>
                <w:szCs w:val="12"/>
              </w:rPr>
              <w:lastRenderedPageBreak/>
              <w:t>without recruiting more patients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lastRenderedPageBreak/>
              <w:t>NCT02177825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lastRenderedPageBreak/>
              <w:t>Imatinib mesylat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yrosine kin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6 Months to 12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eptember 1, 202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Indiana University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Withdrawn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Enrollment not feasible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3688568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irdametinib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(PD-032590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EK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6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ugust 1, 201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niversity of Alabama at Birmingha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449AE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449AE">
              <w:rPr>
                <w:rFonts w:ascii="Arial" w:hAnsi="Arial" w:cs="Arial"/>
                <w:sz w:val="12"/>
                <w:szCs w:val="12"/>
              </w:rPr>
              <w:t>PR in 42% (8 of 19 patients). Significant decrease in pain intensity, pain interference, and total functioning in the PR group</w:t>
            </w:r>
            <w:r w:rsidR="00D55F01"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D55F01"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1</w:t>
            </w:r>
            <w:r w:rsidR="006B689F">
              <w:rPr>
                <w:rFonts w:ascii="Arial" w:hAnsi="Arial" w:cs="Arial"/>
                <w:sz w:val="12"/>
                <w:szCs w:val="12"/>
                <w:vertAlign w:val="superscript"/>
              </w:rPr>
              <w:t>8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096471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ilotinib (AMN107)</w:t>
            </w:r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yrosine kin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October 201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Indiana University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indexed paper found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275586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EGylated interferon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ctivation of the JAK/STAT pathway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 year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anuary 20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ational Institutes of Health Clinical Center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9%</w:t>
            </w:r>
            <w:r w:rsidR="00D449AE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D449AE" w:rsidRPr="00120BC1">
              <w:rPr>
                <w:rFonts w:ascii="Arial" w:hAnsi="Arial" w:cs="Arial"/>
                <w:sz w:val="12"/>
                <w:szCs w:val="12"/>
              </w:rPr>
              <w:t>5 of 17</w:t>
            </w:r>
            <w:r w:rsidR="00D449AE">
              <w:rPr>
                <w:rFonts w:ascii="Arial" w:hAnsi="Arial" w:cs="Arial"/>
                <w:sz w:val="12"/>
                <w:szCs w:val="12"/>
              </w:rPr>
              <w:t>)</w:t>
            </w:r>
            <w:r w:rsidR="00D449AE"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D449AE">
              <w:rPr>
                <w:rFonts w:ascii="Arial" w:hAnsi="Arial" w:cs="Arial"/>
                <w:sz w:val="12"/>
                <w:szCs w:val="12"/>
              </w:rPr>
              <w:t>of patients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who underwent volumetric analysis had a 15%-22% decrease in volume 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8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253474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PEGylated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terferon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ctivation of the JAK/STAT pathway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18 </w:t>
            </w:r>
            <w:r w:rsidR="00214724">
              <w:rPr>
                <w:rFonts w:ascii="Arial" w:hAnsi="Arial" w:cs="Arial"/>
                <w:sz w:val="12"/>
                <w:szCs w:val="12"/>
              </w:rPr>
              <w:t>months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pril 201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niversity of Pittsburgh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umulative toxicity was not observed in the 17 NF1 patients who received a median of 10 cycles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396019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Pirfenidone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ibroblast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to 70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ugust 200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yo Clini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7%</w:t>
            </w:r>
            <w:r w:rsidR="00D449AE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D449AE" w:rsidRPr="00120BC1">
              <w:rPr>
                <w:rFonts w:ascii="Arial" w:hAnsi="Arial" w:cs="Arial"/>
                <w:sz w:val="12"/>
                <w:szCs w:val="12"/>
              </w:rPr>
              <w:t>4 of 24</w:t>
            </w:r>
            <w:r w:rsidR="00D449AE">
              <w:rPr>
                <w:rFonts w:ascii="Arial" w:hAnsi="Arial" w:cs="Arial"/>
                <w:sz w:val="12"/>
                <w:szCs w:val="12"/>
              </w:rPr>
              <w:t>)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D449AE">
              <w:rPr>
                <w:rFonts w:ascii="Arial" w:hAnsi="Arial" w:cs="Arial"/>
                <w:sz w:val="12"/>
                <w:szCs w:val="12"/>
              </w:rPr>
              <w:t xml:space="preserve">of </w:t>
            </w:r>
            <w:r w:rsidRPr="00120BC1">
              <w:rPr>
                <w:rFonts w:ascii="Arial" w:hAnsi="Arial" w:cs="Arial"/>
                <w:sz w:val="12"/>
                <w:szCs w:val="12"/>
              </w:rPr>
              <w:t>patients had a decrease in tumor volume by 15% or more, 12%</w:t>
            </w:r>
            <w:r w:rsidR="00D449AE">
              <w:rPr>
                <w:rFonts w:ascii="Arial" w:hAnsi="Arial" w:cs="Arial"/>
                <w:sz w:val="12"/>
                <w:szCs w:val="12"/>
              </w:rPr>
              <w:t xml:space="preserve"> (3)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had tumor progression, and 71</w:t>
            </w:r>
            <w:r w:rsidR="00CF367F" w:rsidRPr="00120BC1">
              <w:rPr>
                <w:rFonts w:ascii="Arial" w:hAnsi="Arial" w:cs="Arial"/>
                <w:sz w:val="12"/>
                <w:szCs w:val="12"/>
              </w:rPr>
              <w:t>%</w:t>
            </w:r>
            <w:r w:rsidR="00D449AE">
              <w:rPr>
                <w:rFonts w:ascii="Arial" w:hAnsi="Arial" w:cs="Arial"/>
                <w:sz w:val="12"/>
                <w:szCs w:val="12"/>
              </w:rPr>
              <w:t xml:space="preserve"> (17)</w:t>
            </w:r>
            <w:r w:rsidR="00CF367F" w:rsidRPr="00120BC1">
              <w:rPr>
                <w:rFonts w:ascii="Arial" w:hAnsi="Arial" w:cs="Arial"/>
                <w:sz w:val="12"/>
                <w:szCs w:val="12"/>
              </w:rPr>
              <w:t xml:space="preserve"> remained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stable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3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754780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Pirfenidone</w:t>
            </w:r>
            <w:proofErr w:type="spellEnd"/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ibroblast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pril 1, 201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ational Cancer Institut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ne of the 36 patients showed objective response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3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076102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Pirfenidone</w:t>
            </w:r>
            <w:proofErr w:type="spellEnd"/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ibroblast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t provided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ational Cancer Institut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4D7AD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ose-limiting toxicities were observed in</w:t>
            </w:r>
            <w:r w:rsidR="00D449A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AA2BD1" w:rsidRPr="00120BC1">
              <w:rPr>
                <w:rFonts w:ascii="Arial" w:hAnsi="Arial" w:cs="Arial"/>
                <w:sz w:val="12"/>
                <w:szCs w:val="12"/>
              </w:rPr>
              <w:t>17%</w:t>
            </w:r>
            <w:r w:rsidR="00D449AE">
              <w:rPr>
                <w:rFonts w:ascii="Arial" w:hAnsi="Arial" w:cs="Arial"/>
                <w:sz w:val="12"/>
                <w:szCs w:val="12"/>
              </w:rPr>
              <w:t xml:space="preserve"> (2 </w:t>
            </w:r>
            <w:r w:rsidR="00D449AE" w:rsidRPr="00120BC1">
              <w:rPr>
                <w:rFonts w:ascii="Arial" w:hAnsi="Arial" w:cs="Arial"/>
                <w:sz w:val="12"/>
                <w:szCs w:val="12"/>
              </w:rPr>
              <w:t>of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12</w:t>
            </w:r>
            <w:r w:rsidR="00D449AE">
              <w:rPr>
                <w:rFonts w:ascii="Arial" w:hAnsi="Arial" w:cs="Arial"/>
                <w:sz w:val="12"/>
                <w:szCs w:val="12"/>
              </w:rPr>
              <w:t>) of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patients with 500 mg/m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Pr="00120BC1">
              <w:rPr>
                <w:rFonts w:ascii="Arial" w:hAnsi="Arial" w:cs="Arial"/>
                <w:sz w:val="12"/>
                <w:szCs w:val="12"/>
              </w:rPr>
              <w:t>/dose which was considered pharmacokinetically comparable to the active adult dose</w:t>
            </w:r>
            <w:r w:rsidR="00570471">
              <w:rPr>
                <w:rFonts w:ascii="Arial" w:hAnsi="Arial" w:cs="Arial"/>
                <w:sz w:val="12"/>
                <w:szCs w:val="12"/>
                <w:vertAlign w:val="superscript"/>
              </w:rPr>
              <w:t>3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053937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Sirolimus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75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201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niversity of Alabama at Birmingha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R. TTP 3.5 months longer with sirolimus versus placebo in 46 subjects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="00570471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,2</w:t>
            </w:r>
            <w:r w:rsidR="00570471">
              <w:rPr>
                <w:rFonts w:ascii="Arial" w:hAnsi="Arial" w:cs="Arial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634270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orafenib</w:t>
            </w:r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BRAF inhibitor and multiple tyrosine kin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18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ne 16, 20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ational Cancer Institut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727233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unitinib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yrosine kin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65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ebruary 14, 201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Indiana University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 by FD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 patient died of uncertain cause but possibly related to the drug and the study was terminated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402817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Talaporfin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sodium (LS1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irect cytotoxicity due to reactive oxygen specie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ly 201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hildren's Hospital of Philadelphi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he study was terminated due to the expiration of study materials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716469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ipifarnib (R115777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arnesyltransfer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randomized, flexible crossover, double-blinded, placebo-controlled trial</w:t>
            </w:r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25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ebruary 19, 200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ational Cancer Institut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objective response</w:t>
            </w:r>
            <w:r w:rsidR="00C3355F" w:rsidRPr="00120BC1">
              <w:rPr>
                <w:rFonts w:ascii="Arial" w:hAnsi="Arial" w:cs="Arial"/>
                <w:sz w:val="12"/>
                <w:szCs w:val="12"/>
              </w:rPr>
              <w:t xml:space="preserve"> in 62 participants</w:t>
            </w:r>
            <w:r w:rsidR="00570471">
              <w:rPr>
                <w:rFonts w:ascii="Arial" w:hAnsi="Arial" w:cs="Arial"/>
                <w:sz w:val="12"/>
                <w:szCs w:val="12"/>
                <w:vertAlign w:val="superscript"/>
              </w:rPr>
              <w:t>3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021541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Vinblastine</w:t>
            </w:r>
            <w:proofErr w:type="spellEnd"/>
            <w:r w:rsidR="00847D90">
              <w:rPr>
                <w:rFonts w:ascii="Arial" w:hAnsi="Arial" w:cs="Arial"/>
                <w:sz w:val="12"/>
                <w:szCs w:val="12"/>
              </w:rPr>
              <w:t xml:space="preserve"> Plus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ethotrexate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icrotubule formation inhibitor + folic acid antagonist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p to 25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rch 201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hildren’s Hospital of Philadelphi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indexed paper found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030264</w:t>
            </w:r>
          </w:p>
        </w:tc>
      </w:tr>
      <w:tr w:rsidR="00BC412F" w:rsidRPr="004222F8" w:rsidTr="00537DF7">
        <w:trPr>
          <w:trHeight w:val="184"/>
        </w:trPr>
        <w:tc>
          <w:tcPr>
            <w:tcW w:w="100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Plexiform Neurofibroma and/or Neurofibroma Near the Spine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C412F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Cediranib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aleate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(AZD217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VEGFR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18 years and older 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y 31, 201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ational Cancer Institut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 (</w:t>
            </w:r>
            <w:r w:rsidR="001F351C">
              <w:rPr>
                <w:rFonts w:ascii="Arial" w:hAnsi="Arial" w:cs="Arial"/>
                <w:sz w:val="12"/>
                <w:szCs w:val="12"/>
              </w:rPr>
              <w:t>c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losed due to slow accrual </w:t>
            </w:r>
            <w:r w:rsidR="00214724">
              <w:rPr>
                <w:rFonts w:ascii="Arial" w:hAnsi="Arial" w:cs="Arial"/>
                <w:sz w:val="12"/>
                <w:szCs w:val="12"/>
              </w:rPr>
              <w:t>before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the interim analysis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326872</w:t>
            </w:r>
          </w:p>
        </w:tc>
      </w:tr>
      <w:tr w:rsidR="00BC412F" w:rsidRPr="004222F8" w:rsidTr="00537DF7">
        <w:trPr>
          <w:trHeight w:val="184"/>
        </w:trPr>
        <w:tc>
          <w:tcPr>
            <w:tcW w:w="75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Malignant Peripheral Nerve Sheath Tumor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Doxorubicin hydrochloride and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ifosfamide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(IA) followed by etoposide and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ifosfamide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(IE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Generates free radicals, intercalates in DNA + cross-links DNA + inhibits topoisomerase II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non-randomized, parallel assignment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hild, Adult, Older Adult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ne 201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arcoma Alliance for Research through Collabora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indexed paper found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304083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Everolimus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847D90">
              <w:rPr>
                <w:rFonts w:ascii="Arial" w:hAnsi="Arial" w:cs="Arial"/>
                <w:sz w:val="12"/>
                <w:szCs w:val="12"/>
              </w:rPr>
              <w:t xml:space="preserve">Plus </w:t>
            </w:r>
            <w:proofErr w:type="spellStart"/>
            <w:r w:rsidR="00847D90">
              <w:rPr>
                <w:rFonts w:ascii="Arial" w:hAnsi="Arial" w:cs="Arial"/>
                <w:sz w:val="12"/>
                <w:szCs w:val="12"/>
              </w:rPr>
              <w:t>B</w:t>
            </w:r>
            <w:r w:rsidRPr="00120BC1">
              <w:rPr>
                <w:rFonts w:ascii="Arial" w:hAnsi="Arial" w:cs="Arial"/>
                <w:sz w:val="12"/>
                <w:szCs w:val="12"/>
              </w:rPr>
              <w:t>evacizumab</w:t>
            </w:r>
            <w:proofErr w:type="spellEnd"/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lang w:val="pt-BR"/>
              </w:rPr>
            </w:pPr>
            <w:r w:rsidRPr="00120BC1">
              <w:rPr>
                <w:rFonts w:ascii="Arial" w:hAnsi="Arial" w:cs="Arial"/>
                <w:sz w:val="12"/>
                <w:szCs w:val="12"/>
                <w:lang w:val="pt-BR"/>
              </w:rPr>
              <w:t>mTOR Inhibitor + VEGF-A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20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arcoma Alliance for Research through Collabora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With a clinical benefit rate of 12% (3 of 25), there was no objective response in refractory MPNST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3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8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661283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Ganetespib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847D90">
              <w:rPr>
                <w:rFonts w:ascii="Arial" w:hAnsi="Arial" w:cs="Arial"/>
                <w:sz w:val="12"/>
                <w:szCs w:val="12"/>
              </w:rPr>
              <w:t>Plus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Sirolimus</w:t>
            </w:r>
            <w:proofErr w:type="spellEnd"/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Heat shock protein 90 inhibitor + mTOR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/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6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ly 201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arcoma Alliance for Research through Collabora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objective response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3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7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008877</w:t>
            </w:r>
          </w:p>
        </w:tc>
      </w:tr>
      <w:tr w:rsidR="00BC412F" w:rsidRPr="004222F8" w:rsidTr="00537DF7">
        <w:trPr>
          <w:trHeight w:val="147"/>
        </w:trPr>
        <w:tc>
          <w:tcPr>
            <w:tcW w:w="75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Cutaneous</w:t>
            </w:r>
            <w:proofErr w:type="spellEnd"/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="00537DF7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eurofibromas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Aminolevulinic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Aci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etabolic conversion of ALA to protoporphyrin IX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to 90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ly 7, 201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edical College of Wisconsi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TUNEL evaluation showed 42.5 ± 19.9 apoptotic cells per visual field for ALA-treated and 1.1 ± 1.4 for </w:t>
            </w:r>
            <w:r w:rsidRPr="00120BC1">
              <w:rPr>
                <w:rFonts w:ascii="Arial" w:hAnsi="Arial" w:cs="Arial"/>
                <w:sz w:val="12"/>
                <w:szCs w:val="12"/>
              </w:rPr>
              <w:lastRenderedPageBreak/>
              <w:t>vehicle-treated tumors (p = 0.002)</w:t>
            </w:r>
            <w:r w:rsidR="00BC5449">
              <w:rPr>
                <w:rFonts w:ascii="Arial" w:hAnsi="Arial" w:cs="Arial"/>
                <w:sz w:val="12"/>
                <w:szCs w:val="12"/>
                <w:vertAlign w:val="superscript"/>
              </w:rPr>
              <w:t>4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lastRenderedPageBreak/>
              <w:t>NCT01682811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lastRenderedPageBreak/>
              <w:t>Diclofenac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Sodium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Cyclooxygenase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ne 30, 20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lang w:val="pt-BR"/>
              </w:rPr>
            </w:pPr>
            <w:r w:rsidRPr="00120BC1">
              <w:rPr>
                <w:rFonts w:ascii="Arial" w:hAnsi="Arial" w:cs="Arial"/>
                <w:sz w:val="12"/>
                <w:szCs w:val="12"/>
                <w:lang w:val="pt-BR"/>
              </w:rPr>
              <w:t>Fundação Educacional Serra dos Órgão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No significant alterations in terms of presence of tissue necrosis, size, or histopathological features of neurofibromas. No adverse effects </w:t>
            </w:r>
            <w:r w:rsidR="00214724">
              <w:rPr>
                <w:rFonts w:ascii="Arial" w:hAnsi="Arial" w:cs="Arial"/>
                <w:sz w:val="12"/>
                <w:szCs w:val="12"/>
              </w:rPr>
              <w:t xml:space="preserve">were </w:t>
            </w:r>
            <w:r w:rsidRPr="00120BC1">
              <w:rPr>
                <w:rFonts w:ascii="Arial" w:hAnsi="Arial" w:cs="Arial"/>
                <w:sz w:val="12"/>
                <w:szCs w:val="12"/>
              </w:rPr>
              <w:t>reported</w:t>
            </w:r>
            <w:r w:rsidR="00BC5449">
              <w:rPr>
                <w:rFonts w:ascii="Arial" w:hAnsi="Arial" w:cs="Arial"/>
                <w:sz w:val="12"/>
                <w:szCs w:val="12"/>
                <w:vertAlign w:val="superscript"/>
              </w:rPr>
              <w:t>4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NCT03090971 </w:t>
            </w:r>
          </w:p>
        </w:tc>
      </w:tr>
      <w:tr w:rsidR="00D55F01" w:rsidRPr="004222F8" w:rsidTr="00537DF7">
        <w:trPr>
          <w:trHeight w:val="422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Imiquimod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5%</w:t>
            </w:r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oll-like receptor agonist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20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ssachusetts General Hospital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865644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FX-179 gel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EK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pril 14, 202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NFlection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Therapeutics, Inc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esults under review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4435665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PC-12G Gel 0.2% Sirolimus</w:t>
            </w:r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TOR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to 65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ne 17, 201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Nobelpharma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4461886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anibizumab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VEGF-A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20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ssachusetts General Hospital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657202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Talaporfin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sodium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irect cytotoxicity due to reactive oxygen specie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ly 201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hildren’s Hospital of Philadelphi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102115</w:t>
            </w:r>
          </w:p>
        </w:tc>
      </w:tr>
      <w:tr w:rsidR="00BC412F" w:rsidRPr="004222F8" w:rsidTr="00537DF7">
        <w:trPr>
          <w:trHeight w:val="239"/>
        </w:trPr>
        <w:tc>
          <w:tcPr>
            <w:tcW w:w="116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Gliomas</w:t>
            </w:r>
          </w:p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Erlotinib </w:t>
            </w:r>
            <w:r w:rsidR="00847D90">
              <w:rPr>
                <w:rFonts w:ascii="Arial" w:hAnsi="Arial" w:cs="Arial"/>
                <w:sz w:val="12"/>
                <w:szCs w:val="12"/>
              </w:rPr>
              <w:t>Plus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Rapamycin (Sirolimus)</w:t>
            </w:r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EGFR </w:t>
            </w:r>
            <w:r w:rsidR="00A51FED" w:rsidRPr="00120BC1">
              <w:rPr>
                <w:rFonts w:ascii="Arial" w:hAnsi="Arial" w:cs="Arial"/>
                <w:sz w:val="12"/>
                <w:szCs w:val="12"/>
              </w:rPr>
              <w:t>inhibitor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+ mTOR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p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ly 201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oger Packer, Children’s National Research Institut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indexed paper found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901849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Everolimus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 year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October 26, 20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niversity of Alabama at Birmingha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ignificant disease stability/shrinkage during treatment</w:t>
            </w:r>
            <w:r w:rsidR="00DD35E7">
              <w:rPr>
                <w:rFonts w:ascii="Arial" w:hAnsi="Arial" w:cs="Arial"/>
                <w:sz w:val="12"/>
                <w:szCs w:val="12"/>
                <w:vertAlign w:val="superscript"/>
              </w:rPr>
              <w:t>26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158651</w:t>
            </w:r>
          </w:p>
        </w:tc>
      </w:tr>
      <w:tr w:rsidR="00D55F01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Sorafenib</w:t>
            </w:r>
            <w:proofErr w:type="spellEnd"/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BRAF inhibitor and multiple tyrosine kinase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 years and older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rch 20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YU Langone Health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 due to toxicity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5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338857</w:t>
            </w:r>
          </w:p>
        </w:tc>
      </w:tr>
      <w:tr w:rsidR="00D55F01" w:rsidRPr="007F66B1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Vinblastine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847D90">
              <w:rPr>
                <w:rFonts w:ascii="Arial" w:hAnsi="Arial" w:cs="Arial"/>
                <w:sz w:val="12"/>
                <w:szCs w:val="12"/>
              </w:rPr>
              <w:t xml:space="preserve">Plus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Carboplatin</w:t>
            </w:r>
            <w:proofErr w:type="spellEnd"/>
          </w:p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icrotubule formation inhibitor + Cross-links DNA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p to 21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rch 201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hildren’s Oncology Group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D55F0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F0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352495</w:t>
            </w:r>
          </w:p>
        </w:tc>
      </w:tr>
      <w:tr w:rsidR="00BC412F" w:rsidRPr="004222F8" w:rsidTr="00537DF7">
        <w:trPr>
          <w:trHeight w:val="269"/>
        </w:trPr>
        <w:tc>
          <w:tcPr>
            <w:tcW w:w="116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Gastrointestinal </w:t>
            </w:r>
            <w:r w:rsidR="00537DF7">
              <w:rPr>
                <w:rFonts w:ascii="Arial" w:hAnsi="Arial" w:cs="Arial"/>
                <w:b/>
                <w:bCs/>
                <w:sz w:val="12"/>
                <w:szCs w:val="12"/>
              </w:rPr>
              <w:t>S</w:t>
            </w: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tromal </w:t>
            </w:r>
            <w:r w:rsidR="00537DF7">
              <w:rPr>
                <w:rFonts w:ascii="Arial" w:hAnsi="Arial" w:cs="Arial"/>
                <w:b/>
                <w:bCs/>
                <w:sz w:val="12"/>
                <w:szCs w:val="12"/>
              </w:rPr>
              <w:t>T</w:t>
            </w: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umor</w:t>
            </w:r>
          </w:p>
        </w:tc>
      </w:tr>
      <w:tr w:rsidR="00BC412F" w:rsidRPr="004222F8" w:rsidTr="00537DF7">
        <w:trPr>
          <w:trHeight w:val="269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0A74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Selumetinib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EK inhibito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Non-Randomized Parallel Assignment, open-labe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99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rch 27, 201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ational Cancer Institut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Withdraw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Withdrawn (slow accrual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3109301</w:t>
            </w:r>
          </w:p>
        </w:tc>
      </w:tr>
    </w:tbl>
    <w:p w:rsidR="00BC412F" w:rsidRPr="004222F8" w:rsidRDefault="00BC412F" w:rsidP="00BC412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2"/>
          <w:szCs w:val="12"/>
        </w:rPr>
      </w:pPr>
    </w:p>
    <w:p w:rsidR="00BC412F" w:rsidRPr="004222F8" w:rsidRDefault="00BC412F" w:rsidP="00BC412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2"/>
          <w:szCs w:val="12"/>
        </w:rPr>
      </w:pPr>
    </w:p>
    <w:p w:rsidR="00BC412F" w:rsidRPr="004222F8" w:rsidRDefault="00BC412F" w:rsidP="00BC412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2"/>
          <w:szCs w:val="12"/>
        </w:rPr>
      </w:pPr>
    </w:p>
    <w:p w:rsidR="00BC412F" w:rsidRPr="004222F8" w:rsidRDefault="002F4BC7" w:rsidP="00BC412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</w:t>
      </w:r>
      <w:r w:rsidRPr="004222F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3</w:t>
      </w:r>
      <w:r w:rsidR="00BC412F" w:rsidRPr="004222F8">
        <w:rPr>
          <w:rFonts w:ascii="Arial" w:hAnsi="Arial" w:cs="Arial"/>
          <w:b/>
          <w:bCs/>
        </w:rPr>
        <w:t xml:space="preserve">. Review of clinical trials in </w:t>
      </w:r>
      <w:r w:rsidR="003B0786">
        <w:rPr>
          <w:rFonts w:ascii="Arial" w:hAnsi="Arial" w:cs="Arial"/>
          <w:b/>
          <w:bCs/>
        </w:rPr>
        <w:t>n</w:t>
      </w:r>
      <w:r w:rsidR="00BC412F" w:rsidRPr="004222F8">
        <w:rPr>
          <w:rFonts w:ascii="Arial" w:hAnsi="Arial" w:cs="Arial"/>
          <w:b/>
          <w:bCs/>
        </w:rPr>
        <w:t xml:space="preserve">eurofibromatosis type 2-associated tumors and </w:t>
      </w:r>
      <w:proofErr w:type="spellStart"/>
      <w:r w:rsidR="003B0786">
        <w:rPr>
          <w:rFonts w:ascii="Arial" w:hAnsi="Arial" w:cs="Arial"/>
          <w:b/>
          <w:bCs/>
        </w:rPr>
        <w:t>s</w:t>
      </w:r>
      <w:r w:rsidR="00BC412F" w:rsidRPr="004222F8">
        <w:rPr>
          <w:rFonts w:ascii="Arial" w:hAnsi="Arial" w:cs="Arial"/>
          <w:b/>
          <w:bCs/>
        </w:rPr>
        <w:t>chwannomatosis</w:t>
      </w:r>
      <w:proofErr w:type="spellEnd"/>
    </w:p>
    <w:p w:rsidR="00BC412F" w:rsidRPr="004222F8" w:rsidRDefault="00BC412F" w:rsidP="00BC412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2"/>
          <w:szCs w:val="12"/>
        </w:rPr>
      </w:pPr>
    </w:p>
    <w:p w:rsidR="00BC412F" w:rsidRPr="004222F8" w:rsidRDefault="00BC412F" w:rsidP="00BC412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2"/>
          <w:szCs w:val="12"/>
        </w:rPr>
      </w:pPr>
    </w:p>
    <w:p w:rsidR="00BC412F" w:rsidRPr="00120BC1" w:rsidRDefault="00BC412F" w:rsidP="00BC412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2"/>
          <w:szCs w:val="12"/>
        </w:rPr>
      </w:pPr>
    </w:p>
    <w:tbl>
      <w:tblPr>
        <w:tblStyle w:val="TableGrid"/>
        <w:tblW w:w="11910" w:type="dxa"/>
        <w:tblInd w:w="-1265" w:type="dxa"/>
        <w:tblLayout w:type="fixed"/>
        <w:tblLook w:val="04A0"/>
      </w:tblPr>
      <w:tblGrid>
        <w:gridCol w:w="1620"/>
        <w:gridCol w:w="1260"/>
        <w:gridCol w:w="990"/>
        <w:gridCol w:w="810"/>
        <w:gridCol w:w="540"/>
        <w:gridCol w:w="1170"/>
        <w:gridCol w:w="1080"/>
        <w:gridCol w:w="900"/>
        <w:gridCol w:w="1890"/>
        <w:gridCol w:w="1650"/>
      </w:tblGrid>
      <w:tr w:rsidR="00BC412F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Dru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Mechanism of ac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Trial desig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Enroll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Completion or estimated completion d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Spons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Stat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Result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Clinical trial identifier</w:t>
            </w:r>
          </w:p>
        </w:tc>
      </w:tr>
      <w:tr w:rsidR="00BC412F" w:rsidRPr="00120BC1" w:rsidTr="00537DF7">
        <w:trPr>
          <w:trHeight w:val="260"/>
        </w:trPr>
        <w:tc>
          <w:tcPr>
            <w:tcW w:w="7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Vestibular </w:t>
            </w:r>
            <w:r w:rsidR="00537DF7">
              <w:rPr>
                <w:rFonts w:ascii="Arial" w:hAnsi="Arial" w:cs="Arial"/>
                <w:b/>
                <w:bCs/>
                <w:sz w:val="12"/>
                <w:szCs w:val="12"/>
              </w:rPr>
              <w:t>S</w:t>
            </w: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chwannoma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spir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yclooxygenase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prospective, randomized, double-blind, longitudi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2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ebruary 2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ssachusetts Eye and Ear Infirma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3079999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Axitinib</w:t>
            </w:r>
            <w:proofErr w:type="spellEnd"/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VEGFR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ebruary 5,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YU Langone Heal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reliminary results showed that 7 of 12 patients completed 12 cycles with 2 imaging and 3 hearing responses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6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129647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Bevacizumab</w:t>
            </w:r>
            <w:proofErr w:type="spellEnd"/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VEGF-A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6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ebruary 1,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niversity of Alabama at Birmingha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5E0465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R in 32% (</w:t>
            </w:r>
            <w:r w:rsidR="007F66B1" w:rsidRPr="00120BC1">
              <w:rPr>
                <w:rFonts w:ascii="Arial" w:hAnsi="Arial" w:cs="Arial"/>
                <w:sz w:val="12"/>
                <w:szCs w:val="12"/>
              </w:rPr>
              <w:t>7 of 22</w:t>
            </w:r>
            <w:r>
              <w:rPr>
                <w:rFonts w:ascii="Arial" w:hAnsi="Arial" w:cs="Arial"/>
                <w:sz w:val="12"/>
                <w:szCs w:val="12"/>
              </w:rPr>
              <w:t>) of</w:t>
            </w:r>
            <w:r w:rsidR="007F66B1" w:rsidRPr="00120BC1">
              <w:rPr>
                <w:rFonts w:ascii="Arial" w:hAnsi="Arial" w:cs="Arial"/>
                <w:sz w:val="12"/>
                <w:szCs w:val="12"/>
              </w:rPr>
              <w:t xml:space="preserve"> patients. </w:t>
            </w:r>
            <w:r>
              <w:rPr>
                <w:rFonts w:ascii="Arial" w:hAnsi="Arial" w:cs="Arial"/>
                <w:sz w:val="12"/>
                <w:szCs w:val="12"/>
              </w:rPr>
              <w:t>Hearing response in 41% (</w:t>
            </w:r>
            <w:r w:rsidR="007F66B1" w:rsidRPr="00120BC1">
              <w:rPr>
                <w:rFonts w:ascii="Arial" w:hAnsi="Arial" w:cs="Arial"/>
                <w:sz w:val="12"/>
                <w:szCs w:val="12"/>
              </w:rPr>
              <w:t xml:space="preserve">9 </w:t>
            </w:r>
            <w:r>
              <w:rPr>
                <w:rFonts w:ascii="Arial" w:hAnsi="Arial" w:cs="Arial"/>
                <w:sz w:val="12"/>
                <w:szCs w:val="12"/>
              </w:rPr>
              <w:t>o</w:t>
            </w:r>
            <w:r w:rsidR="007F66B1" w:rsidRPr="00120BC1">
              <w:rPr>
                <w:rFonts w:ascii="Arial" w:hAnsi="Arial" w:cs="Arial"/>
                <w:sz w:val="12"/>
                <w:szCs w:val="12"/>
              </w:rPr>
              <w:t>f 22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="007F66B1"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767792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Bevacizumab</w:t>
            </w:r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VEGF-A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2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rch 2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ational Cancer Institu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R in</w:t>
            </w:r>
            <w:r w:rsidR="005E0465">
              <w:rPr>
                <w:rFonts w:ascii="Arial" w:hAnsi="Arial" w:cs="Arial"/>
                <w:sz w:val="12"/>
                <w:szCs w:val="12"/>
              </w:rPr>
              <w:t xml:space="preserve"> 43% (</w:t>
            </w:r>
            <w:r w:rsidRPr="00120BC1">
              <w:rPr>
                <w:rFonts w:ascii="Arial" w:hAnsi="Arial" w:cs="Arial"/>
                <w:sz w:val="12"/>
                <w:szCs w:val="12"/>
              </w:rPr>
              <w:t>6 of 14</w:t>
            </w:r>
            <w:r w:rsidR="005E0465">
              <w:rPr>
                <w:rFonts w:ascii="Arial" w:hAnsi="Arial" w:cs="Arial"/>
                <w:sz w:val="12"/>
                <w:szCs w:val="12"/>
              </w:rPr>
              <w:t>) of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patients</w:t>
            </w:r>
            <w:r w:rsidR="005E0465">
              <w:rPr>
                <w:rFonts w:ascii="Arial" w:hAnsi="Arial" w:cs="Arial"/>
                <w:sz w:val="12"/>
                <w:szCs w:val="12"/>
              </w:rPr>
              <w:t>. H</w:t>
            </w:r>
            <w:r w:rsidRPr="00120BC1">
              <w:rPr>
                <w:rFonts w:ascii="Arial" w:hAnsi="Arial" w:cs="Arial"/>
                <w:sz w:val="12"/>
                <w:szCs w:val="12"/>
              </w:rPr>
              <w:t>earing improvement in</w:t>
            </w:r>
            <w:r w:rsidR="005E0465">
              <w:rPr>
                <w:rFonts w:ascii="Arial" w:hAnsi="Arial" w:cs="Arial"/>
                <w:sz w:val="12"/>
                <w:szCs w:val="12"/>
              </w:rPr>
              <w:t xml:space="preserve"> 36% (</w:t>
            </w:r>
            <w:r w:rsidRPr="00120BC1">
              <w:rPr>
                <w:rFonts w:ascii="Arial" w:hAnsi="Arial" w:cs="Arial"/>
                <w:sz w:val="12"/>
                <w:szCs w:val="12"/>
              </w:rPr>
              <w:t>5 of 14</w:t>
            </w:r>
            <w:r w:rsidR="005E0465">
              <w:rPr>
                <w:rFonts w:ascii="Arial" w:hAnsi="Arial" w:cs="Arial"/>
                <w:sz w:val="12"/>
                <w:szCs w:val="12"/>
              </w:rPr>
              <w:t>)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1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207687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Crizotinib</w:t>
            </w:r>
            <w:proofErr w:type="spellEnd"/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c-Met and ALK </w:t>
            </w:r>
            <w:r w:rsidR="00D3015B">
              <w:rPr>
                <w:rFonts w:ascii="Arial" w:hAnsi="Arial" w:cs="Arial"/>
                <w:sz w:val="12"/>
                <w:szCs w:val="12"/>
              </w:rPr>
              <w:t xml:space="preserve">tyrosine kinase </w:t>
            </w:r>
            <w:r w:rsidRPr="00120BC1">
              <w:rPr>
                <w:rFonts w:ascii="Arial" w:hAnsi="Arial" w:cs="Arial"/>
                <w:sz w:val="12"/>
                <w:szCs w:val="12"/>
              </w:rPr>
              <w:t>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6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31, 20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niversity of Alabama at Birmingha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4283669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Endostat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VEGF expression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6 years to 50 yea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pril 20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Beijing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Tiantan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Hosp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104323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1A70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Everolim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6 years to 65 yea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ebruary 1, 2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onsson Comprehensive Cancer Cent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ctive, not 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345136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lastRenderedPageBreak/>
              <w:t>Everolim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5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anuary 2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lang w:val="pt-BR"/>
              </w:rPr>
            </w:pPr>
            <w:r w:rsidRPr="00120BC1">
              <w:rPr>
                <w:rFonts w:ascii="Arial" w:hAnsi="Arial" w:cs="Arial"/>
                <w:sz w:val="12"/>
                <w:szCs w:val="12"/>
                <w:lang w:val="pt-BR"/>
              </w:rPr>
              <w:t>Assistance Publique - Hôpitaux de Par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R in 9 patients. Possible tumor stabilization or growth delay</w:t>
            </w:r>
            <w:r w:rsidR="00F9466A">
              <w:rPr>
                <w:rFonts w:ascii="Arial" w:hAnsi="Arial" w:cs="Arial"/>
                <w:sz w:val="12"/>
                <w:szCs w:val="12"/>
                <w:vertAlign w:val="superscript"/>
              </w:rPr>
              <w:t>6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490476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Lapatinib</w:t>
            </w:r>
            <w:proofErr w:type="spellEnd"/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Tyrosine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kinase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ugust 2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idney Kimmel Comprehensive Cancer Center at Johns Hopki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indexed paper foun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863122</w:t>
            </w:r>
          </w:p>
        </w:tc>
      </w:tr>
      <w:tr w:rsidR="00EC3E76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Lapatinib</w:t>
            </w:r>
          </w:p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yrosine kinase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4 years to 80 yea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vember 20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YU Langone Heal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E76" w:rsidRPr="00120BC1" w:rsidRDefault="005E0465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R in 23% (</w:t>
            </w:r>
            <w:r w:rsidR="00EC3E76" w:rsidRPr="00120BC1">
              <w:rPr>
                <w:rFonts w:ascii="Arial" w:hAnsi="Arial" w:cs="Arial"/>
                <w:sz w:val="12"/>
                <w:szCs w:val="12"/>
              </w:rPr>
              <w:t>4 of 17</w:t>
            </w:r>
            <w:r>
              <w:rPr>
                <w:rFonts w:ascii="Arial" w:hAnsi="Arial" w:cs="Arial"/>
                <w:sz w:val="12"/>
                <w:szCs w:val="12"/>
              </w:rPr>
              <w:t>) of patients</w:t>
            </w:r>
            <w:r w:rsidR="00EC3E76" w:rsidRPr="00120BC1">
              <w:rPr>
                <w:rFonts w:ascii="Arial" w:hAnsi="Arial" w:cs="Arial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sz w:val="12"/>
                <w:szCs w:val="12"/>
              </w:rPr>
              <w:t>Hearing improvement in 30% (</w:t>
            </w:r>
            <w:r w:rsidR="00EC3E76" w:rsidRPr="00120BC1">
              <w:rPr>
                <w:rFonts w:ascii="Arial" w:hAnsi="Arial" w:cs="Arial"/>
                <w:sz w:val="12"/>
                <w:szCs w:val="12"/>
              </w:rPr>
              <w:t>4 of 13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="00EC3E76"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6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E76" w:rsidRPr="00120BC1" w:rsidRDefault="00EC3E76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973739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Nilotinib</w:t>
            </w:r>
            <w:proofErr w:type="spellEnd"/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Tyrosine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kinase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October 2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University Health Network, Toront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Terminated due to difficulty recruiting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201538</w:t>
            </w:r>
          </w:p>
        </w:tc>
      </w:tr>
      <w:tr w:rsidR="00BC412F" w:rsidRPr="00120BC1" w:rsidTr="00537DF7">
        <w:trPr>
          <w:trHeight w:val="161"/>
        </w:trPr>
        <w:tc>
          <w:tcPr>
            <w:tcW w:w="7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Meningioma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C938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R-42 (REC-228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Histone </w:t>
            </w:r>
            <w:r w:rsidRPr="00120BC1">
              <w:rPr>
                <w:rFonts w:ascii="Arial" w:hAnsi="Arial" w:cs="Arial"/>
                <w:sz w:val="12"/>
                <w:szCs w:val="12"/>
              </w:rPr>
              <w:br/>
              <w:t xml:space="preserve">deacetylase </w:t>
            </w:r>
            <w:r w:rsidRPr="00120BC1">
              <w:rPr>
                <w:rFonts w:ascii="Arial" w:hAnsi="Arial" w:cs="Arial"/>
                <w:sz w:val="12"/>
                <w:szCs w:val="12"/>
              </w:rPr>
              <w:br/>
              <w:t>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/III</w:t>
            </w:r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arallel-group, two-staged, randomiz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12 </w:t>
            </w:r>
            <w:r w:rsidR="00512A67">
              <w:rPr>
                <w:rFonts w:ascii="Arial" w:hAnsi="Arial" w:cs="Arial"/>
                <w:sz w:val="12"/>
                <w:szCs w:val="12"/>
              </w:rPr>
              <w:t>years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ly 1, 20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ecursion Pharmaceuticals Inc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C447E9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ctive, n</w:t>
            </w:r>
            <w:r w:rsidR="007F66B1" w:rsidRPr="00120BC1">
              <w:rPr>
                <w:rFonts w:ascii="Arial" w:hAnsi="Arial" w:cs="Arial"/>
                <w:sz w:val="12"/>
                <w:szCs w:val="12"/>
              </w:rPr>
              <w:t>ot yet 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5130866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GSK22560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FAK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non-randomized, parallel assignment, four-arm (only one NF2</w:t>
            </w:r>
            <w:r w:rsidR="005E0465">
              <w:rPr>
                <w:rFonts w:ascii="Arial" w:hAnsi="Arial" w:cs="Arial"/>
                <w:sz w:val="12"/>
                <w:szCs w:val="12"/>
              </w:rPr>
              <w:t xml:space="preserve"> arm</w:t>
            </w:r>
            <w:r w:rsidRPr="00120BC1">
              <w:rPr>
                <w:rFonts w:ascii="Arial" w:hAnsi="Arial" w:cs="Arial"/>
                <w:sz w:val="12"/>
                <w:szCs w:val="12"/>
              </w:rPr>
              <w:t>)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October 2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lliance for Clinical Trials in Oncolog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523014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Vistusertib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120BC1">
              <w:rPr>
                <w:rFonts w:ascii="Arial" w:hAnsi="Arial" w:cs="Arial"/>
                <w:i/>
                <w:iCs/>
                <w:sz w:val="12"/>
                <w:szCs w:val="12"/>
              </w:rPr>
              <w:t>AZD2014</w:t>
            </w:r>
            <w:r w:rsidRPr="00120BC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18 </w:t>
            </w:r>
            <w:r w:rsidR="00512A67">
              <w:rPr>
                <w:rFonts w:ascii="Arial" w:hAnsi="Arial" w:cs="Arial"/>
                <w:sz w:val="12"/>
                <w:szCs w:val="12"/>
              </w:rPr>
              <w:t>years</w:t>
            </w:r>
            <w:r w:rsidRPr="00120BC1">
              <w:rPr>
                <w:rFonts w:ascii="Arial" w:hAnsi="Arial" w:cs="Arial"/>
                <w:sz w:val="12"/>
                <w:szCs w:val="12"/>
              </w:rPr>
              <w:t xml:space="preserve">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October 1,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ssachusetts General Hosp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artial results presented in ASCO meeting: PFS-6 rate that exceeds the RANO target of 35% for recurrent high-grade meningioma</w:t>
            </w:r>
            <w:r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6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831257</w:t>
            </w:r>
          </w:p>
        </w:tc>
      </w:tr>
      <w:tr w:rsidR="00BC412F" w:rsidRPr="00120BC1" w:rsidTr="00537DF7">
        <w:trPr>
          <w:trHeight w:val="171"/>
        </w:trPr>
        <w:tc>
          <w:tcPr>
            <w:tcW w:w="7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Vestibular Schwannomas and Meningiomas</w:t>
            </w:r>
          </w:p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BC412F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7F6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R-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Histone </w:t>
            </w:r>
            <w:r w:rsidRPr="00120BC1">
              <w:rPr>
                <w:rFonts w:ascii="Arial" w:hAnsi="Arial" w:cs="Arial"/>
                <w:sz w:val="12"/>
                <w:szCs w:val="12"/>
              </w:rPr>
              <w:br/>
              <w:t xml:space="preserve">deacetylase </w:t>
            </w:r>
            <w:r w:rsidRPr="00120BC1">
              <w:rPr>
                <w:rFonts w:ascii="Arial" w:hAnsi="Arial" w:cs="Arial"/>
                <w:sz w:val="12"/>
                <w:szCs w:val="12"/>
              </w:rPr>
              <w:br/>
              <w:t>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October 2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ssachusetts Eye and Ear Infirma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ctive, not 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BB5" w:rsidRPr="00120BC1" w:rsidRDefault="00645816" w:rsidP="0064581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In the postdoc analysis: </w:t>
            </w:r>
            <w:r w:rsidR="00B4281D" w:rsidRPr="00120BC1">
              <w:rPr>
                <w:rFonts w:ascii="Arial" w:hAnsi="Arial" w:cs="Arial"/>
                <w:sz w:val="12"/>
                <w:szCs w:val="12"/>
              </w:rPr>
              <w:t xml:space="preserve">6 evaluable patients had 15 tumors (8 VS, and 7 </w:t>
            </w:r>
            <w:r w:rsidR="00512A67">
              <w:rPr>
                <w:rFonts w:ascii="Arial" w:hAnsi="Arial" w:cs="Arial"/>
                <w:sz w:val="12"/>
                <w:szCs w:val="12"/>
              </w:rPr>
              <w:t>meningiomas</w:t>
            </w:r>
            <w:r w:rsidR="00B4281D" w:rsidRPr="00120BC1">
              <w:rPr>
                <w:rFonts w:ascii="Arial" w:hAnsi="Arial" w:cs="Arial"/>
                <w:sz w:val="12"/>
                <w:szCs w:val="12"/>
              </w:rPr>
              <w:t xml:space="preserve">). </w:t>
            </w:r>
            <w:r w:rsidR="00205BB5" w:rsidRPr="00120BC1">
              <w:rPr>
                <w:rFonts w:ascii="Arial" w:hAnsi="Arial" w:cs="Arial"/>
                <w:sz w:val="12"/>
                <w:szCs w:val="12"/>
              </w:rPr>
              <w:t>Tumor volume increased in</w:t>
            </w:r>
          </w:p>
          <w:p w:rsidR="00BC412F" w:rsidRPr="00120BC1" w:rsidRDefault="00205BB5" w:rsidP="00E5700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6, remained stable in 8, and decreased in 1 tumor.</w:t>
            </w:r>
            <w:r w:rsidR="00592B72"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2735C3" w:rsidRPr="00120BC1">
              <w:rPr>
                <w:rFonts w:ascii="Arial" w:hAnsi="Arial" w:cs="Arial"/>
                <w:sz w:val="12"/>
                <w:szCs w:val="12"/>
              </w:rPr>
              <w:t>There were 10 grade 3 toxicities and 1 grade 4</w:t>
            </w:r>
            <w:r w:rsidR="00E85697" w:rsidRPr="00120BC1">
              <w:rPr>
                <w:rFonts w:ascii="Arial" w:hAnsi="Arial" w:cs="Arial"/>
                <w:sz w:val="12"/>
                <w:szCs w:val="12"/>
                <w:vertAlign w:val="superscript"/>
              </w:rPr>
              <w:t>6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282917</w:t>
            </w:r>
            <w:r w:rsidR="00FD262A" w:rsidRPr="00120BC1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</w:tr>
      <w:tr w:rsidR="00BC412F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Everolimus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(RAD00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YU Langone Heal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525858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880749</w:t>
            </w:r>
          </w:p>
        </w:tc>
      </w:tr>
      <w:tr w:rsidR="00BC412F" w:rsidRPr="00120BC1" w:rsidTr="00537DF7">
        <w:trPr>
          <w:trHeight w:val="171"/>
        </w:trPr>
        <w:tc>
          <w:tcPr>
            <w:tcW w:w="7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NF2</w:t>
            </w:r>
            <w:r w:rsidR="00537DF7">
              <w:rPr>
                <w:rFonts w:ascii="Arial" w:hAnsi="Arial" w:cs="Arial"/>
                <w:b/>
                <w:bCs/>
                <w:sz w:val="12"/>
                <w:szCs w:val="12"/>
              </w:rPr>
              <w:t>-r</w:t>
            </w: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elated </w:t>
            </w:r>
            <w:r w:rsidR="00537DF7">
              <w:rPr>
                <w:rFonts w:ascii="Arial" w:hAnsi="Arial" w:cs="Arial"/>
                <w:b/>
                <w:bCs/>
                <w:sz w:val="12"/>
                <w:szCs w:val="12"/>
              </w:rPr>
              <w:t>T</w:t>
            </w: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umo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Brigatini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LK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ulti-arm phase II platform-basket screening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2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1, 20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ssachusetts General Hosp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4374305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Everolimus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(RAD001)</w:t>
            </w:r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mTOR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2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YU Langone Heal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chwannoma: None of the 9 patients with evaluable disease experienced a clinical or MRI response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60</w:t>
            </w:r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eningioma: 2 of 17 tumors had PD when on treatment versus 8 of 17 off treatment</w:t>
            </w:r>
            <w:r w:rsidR="00E85697">
              <w:rPr>
                <w:rFonts w:ascii="Arial" w:hAnsi="Arial" w:cs="Arial"/>
                <w:sz w:val="12"/>
                <w:szCs w:val="12"/>
                <w:vertAlign w:val="superscript"/>
              </w:rPr>
              <w:t>6</w:t>
            </w:r>
            <w:r w:rsidR="00E57007">
              <w:rPr>
                <w:rFonts w:ascii="Arial" w:hAnsi="Arial" w:cs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1419639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Icotinib</w:t>
            </w:r>
            <w:proofErr w:type="spellEnd"/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EGFR tyrosine kinase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6 years to 50 yea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ly 20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Beijing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Tiantan</w:t>
            </w:r>
            <w:proofErr w:type="spellEnd"/>
            <w:r w:rsidRPr="00120BC1">
              <w:rPr>
                <w:rFonts w:ascii="Arial" w:hAnsi="Arial" w:cs="Arial"/>
                <w:sz w:val="12"/>
                <w:szCs w:val="12"/>
              </w:rPr>
              <w:t xml:space="preserve"> Hosp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2934256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TC2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VEGF-A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single-arm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rch 31, 20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ssachusetts General Hosp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omple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0911248</w:t>
            </w:r>
          </w:p>
        </w:tc>
      </w:tr>
      <w:tr w:rsidR="007F66B1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Selumetinib</w:t>
            </w:r>
            <w:proofErr w:type="spellEnd"/>
          </w:p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EK inhibi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non-randomized, parallel assignment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 years to 45 yea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y 2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Children’s Hospital Medical Center, Cincinnat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66B1" w:rsidRPr="00120BC1" w:rsidRDefault="007F66B1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3095248</w:t>
            </w:r>
          </w:p>
        </w:tc>
      </w:tr>
      <w:tr w:rsidR="00BC412F" w:rsidRPr="00120BC1" w:rsidTr="00537DF7">
        <w:trPr>
          <w:trHeight w:val="171"/>
        </w:trPr>
        <w:tc>
          <w:tcPr>
            <w:tcW w:w="7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Schwannomatos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BC412F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Tanezuma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Anti-nerve growth factor (NGF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I trial, randomized, parallel assignment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8 years and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June 2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Massachusetts General Hosp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525858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4163419</w:t>
            </w:r>
          </w:p>
        </w:tc>
      </w:tr>
      <w:tr w:rsidR="00BC412F" w:rsidRPr="00120BC1" w:rsidTr="00537DF7">
        <w:trPr>
          <w:trHeight w:val="171"/>
        </w:trPr>
        <w:tc>
          <w:tcPr>
            <w:tcW w:w="7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Neurofibromatosis type 1, Neurofibromatosis type 2 or </w:t>
            </w:r>
            <w:proofErr w:type="spellStart"/>
            <w:r w:rsidRPr="00120BC1">
              <w:rPr>
                <w:rFonts w:ascii="Arial" w:hAnsi="Arial" w:cs="Arial"/>
                <w:b/>
                <w:bCs/>
                <w:sz w:val="12"/>
                <w:szCs w:val="12"/>
              </w:rPr>
              <w:t>Schwannomatos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BC412F" w:rsidRPr="00120BC1" w:rsidTr="00537DF7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 xml:space="preserve">Antigen-specific T cells CART/CTL and </w:t>
            </w:r>
            <w:proofErr w:type="spellStart"/>
            <w:r w:rsidRPr="00120BC1">
              <w:rPr>
                <w:rFonts w:ascii="Arial" w:hAnsi="Arial" w:cs="Arial"/>
                <w:sz w:val="12"/>
                <w:szCs w:val="12"/>
              </w:rPr>
              <w:t>DCva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Immunotherap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Phase I/II trial, randomized, parallel assignment, open-lab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 year to 80 year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December 31, 20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Shenzhen Geno-Immune Medical Institu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Recrui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525858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o posted results on clinicaltrials.gov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12F" w:rsidRPr="00120BC1" w:rsidRDefault="00BC412F" w:rsidP="00537D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20BC1">
              <w:rPr>
                <w:rFonts w:ascii="Arial" w:hAnsi="Arial" w:cs="Arial"/>
                <w:sz w:val="12"/>
                <w:szCs w:val="12"/>
              </w:rPr>
              <w:t>NCT04085159</w:t>
            </w:r>
          </w:p>
        </w:tc>
      </w:tr>
    </w:tbl>
    <w:p w:rsidR="00BC412F" w:rsidRPr="00120BC1" w:rsidRDefault="00BC412F" w:rsidP="00BC412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6"/>
          <w:szCs w:val="16"/>
        </w:rPr>
      </w:pPr>
    </w:p>
    <w:p w:rsidR="00BC412F" w:rsidRPr="00120BC1" w:rsidRDefault="00F17079" w:rsidP="00F1707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 w:rsidRPr="00120BC1">
        <w:rPr>
          <w:rFonts w:ascii="Arial" w:hAnsi="Arial" w:cs="Arial"/>
          <w:sz w:val="16"/>
          <w:szCs w:val="16"/>
        </w:rPr>
        <w:t>*</w:t>
      </w:r>
      <w:r w:rsidR="00E15793" w:rsidRPr="00120BC1">
        <w:rPr>
          <w:rFonts w:ascii="Arial" w:hAnsi="Arial" w:cs="Arial"/>
          <w:sz w:val="16"/>
          <w:szCs w:val="16"/>
        </w:rPr>
        <w:t xml:space="preserve"> </w:t>
      </w:r>
      <w:r w:rsidRPr="00120BC1">
        <w:rPr>
          <w:rFonts w:ascii="Arial" w:hAnsi="Arial" w:cs="Arial"/>
          <w:sz w:val="16"/>
          <w:szCs w:val="16"/>
        </w:rPr>
        <w:t xml:space="preserve">Data </w:t>
      </w:r>
      <w:r w:rsidR="00537DF7">
        <w:rPr>
          <w:rFonts w:ascii="Arial" w:hAnsi="Arial" w:cs="Arial"/>
          <w:sz w:val="16"/>
          <w:szCs w:val="16"/>
        </w:rPr>
        <w:t xml:space="preserve">is </w:t>
      </w:r>
      <w:r w:rsidRPr="00120BC1">
        <w:rPr>
          <w:rFonts w:ascii="Arial" w:hAnsi="Arial" w:cs="Arial"/>
          <w:sz w:val="16"/>
          <w:szCs w:val="16"/>
        </w:rPr>
        <w:t>not updated on clinicaltrials.gov</w:t>
      </w:r>
    </w:p>
    <w:p w:rsidR="001822DD" w:rsidRPr="00E85697" w:rsidRDefault="00A9592B" w:rsidP="00E8569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 w:rsidRPr="00120BC1">
        <w:rPr>
          <w:rFonts w:ascii="Arial" w:hAnsi="Arial" w:cs="Arial"/>
          <w:sz w:val="16"/>
          <w:szCs w:val="16"/>
        </w:rPr>
        <w:t xml:space="preserve">** </w:t>
      </w:r>
      <w:r w:rsidR="00B76446">
        <w:rPr>
          <w:rFonts w:ascii="Arial" w:hAnsi="Arial" w:cs="Arial"/>
          <w:sz w:val="16"/>
          <w:szCs w:val="16"/>
        </w:rPr>
        <w:t>This is the e</w:t>
      </w:r>
      <w:r w:rsidRPr="00120BC1">
        <w:rPr>
          <w:rFonts w:ascii="Arial" w:hAnsi="Arial" w:cs="Arial"/>
          <w:sz w:val="16"/>
          <w:szCs w:val="16"/>
        </w:rPr>
        <w:t xml:space="preserve">stimated </w:t>
      </w:r>
      <w:r w:rsidR="00120BC1">
        <w:rPr>
          <w:rFonts w:ascii="Arial" w:hAnsi="Arial" w:cs="Arial"/>
          <w:sz w:val="16"/>
          <w:szCs w:val="16"/>
        </w:rPr>
        <w:t>p</w:t>
      </w:r>
      <w:r w:rsidRPr="00120BC1">
        <w:rPr>
          <w:rFonts w:ascii="Arial" w:hAnsi="Arial" w:cs="Arial"/>
          <w:sz w:val="16"/>
          <w:szCs w:val="16"/>
        </w:rPr>
        <w:t xml:space="preserve">rimary </w:t>
      </w:r>
      <w:r w:rsidR="00120BC1">
        <w:rPr>
          <w:rFonts w:ascii="Arial" w:hAnsi="Arial" w:cs="Arial"/>
          <w:sz w:val="16"/>
          <w:szCs w:val="16"/>
        </w:rPr>
        <w:t>c</w:t>
      </w:r>
      <w:r w:rsidRPr="00120BC1">
        <w:rPr>
          <w:rFonts w:ascii="Arial" w:hAnsi="Arial" w:cs="Arial"/>
          <w:sz w:val="16"/>
          <w:szCs w:val="16"/>
        </w:rPr>
        <w:t xml:space="preserve">ompletion </w:t>
      </w:r>
      <w:r w:rsidR="00120BC1">
        <w:rPr>
          <w:rFonts w:ascii="Arial" w:hAnsi="Arial" w:cs="Arial"/>
          <w:sz w:val="16"/>
          <w:szCs w:val="16"/>
        </w:rPr>
        <w:t>d</w:t>
      </w:r>
      <w:r w:rsidRPr="00120BC1">
        <w:rPr>
          <w:rFonts w:ascii="Arial" w:hAnsi="Arial" w:cs="Arial"/>
          <w:sz w:val="16"/>
          <w:szCs w:val="16"/>
        </w:rPr>
        <w:t xml:space="preserve">ate. </w:t>
      </w:r>
      <w:r w:rsidR="00E54577">
        <w:rPr>
          <w:rFonts w:ascii="Arial" w:hAnsi="Arial" w:cs="Arial"/>
          <w:sz w:val="16"/>
          <w:szCs w:val="16"/>
        </w:rPr>
        <w:t>The study</w:t>
      </w:r>
      <w:r w:rsidRPr="00120BC1">
        <w:rPr>
          <w:rFonts w:ascii="Arial" w:hAnsi="Arial" w:cs="Arial"/>
          <w:sz w:val="16"/>
          <w:szCs w:val="16"/>
        </w:rPr>
        <w:t xml:space="preserve"> completion date </w:t>
      </w:r>
      <w:r w:rsidR="00120BC1">
        <w:rPr>
          <w:rFonts w:ascii="Arial" w:hAnsi="Arial" w:cs="Arial"/>
          <w:sz w:val="16"/>
          <w:szCs w:val="16"/>
        </w:rPr>
        <w:t xml:space="preserve">was </w:t>
      </w:r>
      <w:r w:rsidRPr="00120BC1">
        <w:rPr>
          <w:rFonts w:ascii="Arial" w:hAnsi="Arial" w:cs="Arial"/>
          <w:sz w:val="16"/>
          <w:szCs w:val="16"/>
        </w:rPr>
        <w:t>not provided.</w:t>
      </w:r>
    </w:p>
    <w:sectPr w:rsidR="001822DD" w:rsidRPr="00E85697" w:rsidSect="004802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351C" w:rsidRDefault="001F351C">
      <w:pPr>
        <w:spacing w:after="0" w:line="240" w:lineRule="auto"/>
      </w:pPr>
      <w:r>
        <w:separator/>
      </w:r>
    </w:p>
  </w:endnote>
  <w:endnote w:type="continuationSeparator" w:id="0">
    <w:p w:rsidR="001F351C" w:rsidRDefault="001F3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351C" w:rsidRDefault="001F351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92135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351C" w:rsidRDefault="007A6702">
        <w:pPr>
          <w:pStyle w:val="Footer"/>
          <w:jc w:val="right"/>
        </w:pPr>
        <w:r>
          <w:fldChar w:fldCharType="begin"/>
        </w:r>
        <w:r w:rsidR="001F351C">
          <w:instrText xml:space="preserve"> PAGE   \* MERGEFORMAT </w:instrText>
        </w:r>
        <w:r>
          <w:fldChar w:fldCharType="separate"/>
        </w:r>
        <w:r w:rsidR="00DD35E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F351C" w:rsidRDefault="001F351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351C" w:rsidRDefault="001F35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351C" w:rsidRDefault="001F351C">
      <w:pPr>
        <w:spacing w:after="0" w:line="240" w:lineRule="auto"/>
      </w:pPr>
      <w:r>
        <w:separator/>
      </w:r>
    </w:p>
  </w:footnote>
  <w:footnote w:type="continuationSeparator" w:id="0">
    <w:p w:rsidR="001F351C" w:rsidRDefault="001F35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351C" w:rsidRDefault="001F351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351C" w:rsidRDefault="001F351C">
    <w:pPr>
      <w:pStyle w:val="Header"/>
    </w:pPr>
    <w:r>
      <w:t>NOA-D-21-00214R1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351C" w:rsidRDefault="001F351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942D4F"/>
    <w:multiLevelType w:val="hybridMultilevel"/>
    <w:tmpl w:val="FA0A1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984E86"/>
    <w:multiLevelType w:val="hybridMultilevel"/>
    <w:tmpl w:val="3CCCCE2A"/>
    <w:lvl w:ilvl="0" w:tplc="0C627078">
      <w:start w:val="15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yMDYxtTA1szAwMrG0MDJV0lEKTi0uzszPAykwNK4FADgI0QctAAAA"/>
  </w:docVars>
  <w:rsids>
    <w:rsidRoot w:val="002B5FC7"/>
    <w:rsid w:val="00001A6B"/>
    <w:rsid w:val="000157C7"/>
    <w:rsid w:val="000243B3"/>
    <w:rsid w:val="00035197"/>
    <w:rsid w:val="00043106"/>
    <w:rsid w:val="000810ED"/>
    <w:rsid w:val="000A740D"/>
    <w:rsid w:val="000C31D7"/>
    <w:rsid w:val="00111E1C"/>
    <w:rsid w:val="0011203B"/>
    <w:rsid w:val="00114B12"/>
    <w:rsid w:val="00120BC1"/>
    <w:rsid w:val="00122FBC"/>
    <w:rsid w:val="001702F9"/>
    <w:rsid w:val="001822DD"/>
    <w:rsid w:val="00193D44"/>
    <w:rsid w:val="0019528D"/>
    <w:rsid w:val="00195A62"/>
    <w:rsid w:val="001A157A"/>
    <w:rsid w:val="001A1A8A"/>
    <w:rsid w:val="001A704F"/>
    <w:rsid w:val="001E1C3D"/>
    <w:rsid w:val="001E4056"/>
    <w:rsid w:val="001F351C"/>
    <w:rsid w:val="002048F3"/>
    <w:rsid w:val="00205BB5"/>
    <w:rsid w:val="00210CF7"/>
    <w:rsid w:val="00214724"/>
    <w:rsid w:val="00236B48"/>
    <w:rsid w:val="00241A55"/>
    <w:rsid w:val="00243E66"/>
    <w:rsid w:val="00256F16"/>
    <w:rsid w:val="002735C3"/>
    <w:rsid w:val="00273EA3"/>
    <w:rsid w:val="00296F4D"/>
    <w:rsid w:val="002B3E00"/>
    <w:rsid w:val="002B5FC0"/>
    <w:rsid w:val="002B5FC7"/>
    <w:rsid w:val="002E6FB0"/>
    <w:rsid w:val="002F4BC7"/>
    <w:rsid w:val="002F4ED3"/>
    <w:rsid w:val="00304269"/>
    <w:rsid w:val="00311873"/>
    <w:rsid w:val="00340EF7"/>
    <w:rsid w:val="00347E22"/>
    <w:rsid w:val="00363BE1"/>
    <w:rsid w:val="00370D3C"/>
    <w:rsid w:val="00374052"/>
    <w:rsid w:val="003763C0"/>
    <w:rsid w:val="0039206D"/>
    <w:rsid w:val="00395C9A"/>
    <w:rsid w:val="003A369A"/>
    <w:rsid w:val="003B0786"/>
    <w:rsid w:val="003B3790"/>
    <w:rsid w:val="003D28EE"/>
    <w:rsid w:val="003E4BDD"/>
    <w:rsid w:val="003F1577"/>
    <w:rsid w:val="00416B56"/>
    <w:rsid w:val="004243AC"/>
    <w:rsid w:val="004333C2"/>
    <w:rsid w:val="00435F04"/>
    <w:rsid w:val="0045247B"/>
    <w:rsid w:val="00480281"/>
    <w:rsid w:val="00492A4D"/>
    <w:rsid w:val="0049524C"/>
    <w:rsid w:val="004A7103"/>
    <w:rsid w:val="004D7AD1"/>
    <w:rsid w:val="004F41DE"/>
    <w:rsid w:val="00501DCE"/>
    <w:rsid w:val="00512A67"/>
    <w:rsid w:val="00525858"/>
    <w:rsid w:val="00526D57"/>
    <w:rsid w:val="00537DF7"/>
    <w:rsid w:val="00545163"/>
    <w:rsid w:val="00570471"/>
    <w:rsid w:val="00592B72"/>
    <w:rsid w:val="005B353D"/>
    <w:rsid w:val="005D1072"/>
    <w:rsid w:val="005D707C"/>
    <w:rsid w:val="005E0465"/>
    <w:rsid w:val="005E1A0A"/>
    <w:rsid w:val="005E52CB"/>
    <w:rsid w:val="005E64FC"/>
    <w:rsid w:val="00630F59"/>
    <w:rsid w:val="00645816"/>
    <w:rsid w:val="006A2410"/>
    <w:rsid w:val="006B689F"/>
    <w:rsid w:val="006C58E7"/>
    <w:rsid w:val="006D4E1C"/>
    <w:rsid w:val="006E4E6C"/>
    <w:rsid w:val="006E6A66"/>
    <w:rsid w:val="00705EF4"/>
    <w:rsid w:val="00724EE5"/>
    <w:rsid w:val="007331CB"/>
    <w:rsid w:val="00741C47"/>
    <w:rsid w:val="00744174"/>
    <w:rsid w:val="0078105D"/>
    <w:rsid w:val="007832AC"/>
    <w:rsid w:val="007A6702"/>
    <w:rsid w:val="007B3694"/>
    <w:rsid w:val="007B740F"/>
    <w:rsid w:val="007D5A85"/>
    <w:rsid w:val="007E16D8"/>
    <w:rsid w:val="007E410D"/>
    <w:rsid w:val="007E67C9"/>
    <w:rsid w:val="007F5625"/>
    <w:rsid w:val="007F66B1"/>
    <w:rsid w:val="00807F42"/>
    <w:rsid w:val="00812E68"/>
    <w:rsid w:val="00827A9E"/>
    <w:rsid w:val="00835A16"/>
    <w:rsid w:val="00841BCE"/>
    <w:rsid w:val="00847D90"/>
    <w:rsid w:val="008740C3"/>
    <w:rsid w:val="008B7E77"/>
    <w:rsid w:val="008E1F4C"/>
    <w:rsid w:val="008F0B37"/>
    <w:rsid w:val="008F318D"/>
    <w:rsid w:val="008F7383"/>
    <w:rsid w:val="009511A2"/>
    <w:rsid w:val="00951A5A"/>
    <w:rsid w:val="00983737"/>
    <w:rsid w:val="00993354"/>
    <w:rsid w:val="009B040F"/>
    <w:rsid w:val="009D621D"/>
    <w:rsid w:val="009D7F0D"/>
    <w:rsid w:val="009F058A"/>
    <w:rsid w:val="009F16EB"/>
    <w:rsid w:val="00A035C6"/>
    <w:rsid w:val="00A160B3"/>
    <w:rsid w:val="00A2476D"/>
    <w:rsid w:val="00A51FED"/>
    <w:rsid w:val="00A73312"/>
    <w:rsid w:val="00A91F70"/>
    <w:rsid w:val="00A9592B"/>
    <w:rsid w:val="00AA2BD1"/>
    <w:rsid w:val="00AC0B64"/>
    <w:rsid w:val="00AE165B"/>
    <w:rsid w:val="00B037B7"/>
    <w:rsid w:val="00B067C3"/>
    <w:rsid w:val="00B21DA5"/>
    <w:rsid w:val="00B349CB"/>
    <w:rsid w:val="00B4281D"/>
    <w:rsid w:val="00B752FE"/>
    <w:rsid w:val="00B76446"/>
    <w:rsid w:val="00B8205B"/>
    <w:rsid w:val="00BC412F"/>
    <w:rsid w:val="00BC5449"/>
    <w:rsid w:val="00BC7065"/>
    <w:rsid w:val="00BD2A46"/>
    <w:rsid w:val="00BE5068"/>
    <w:rsid w:val="00C00203"/>
    <w:rsid w:val="00C17CF1"/>
    <w:rsid w:val="00C243E6"/>
    <w:rsid w:val="00C3355F"/>
    <w:rsid w:val="00C447E9"/>
    <w:rsid w:val="00C52151"/>
    <w:rsid w:val="00C53EDD"/>
    <w:rsid w:val="00C6102C"/>
    <w:rsid w:val="00C767E1"/>
    <w:rsid w:val="00C81049"/>
    <w:rsid w:val="00C9382C"/>
    <w:rsid w:val="00C9645D"/>
    <w:rsid w:val="00C97514"/>
    <w:rsid w:val="00CC10EE"/>
    <w:rsid w:val="00CE7553"/>
    <w:rsid w:val="00CF027E"/>
    <w:rsid w:val="00CF367F"/>
    <w:rsid w:val="00D264BE"/>
    <w:rsid w:val="00D3015B"/>
    <w:rsid w:val="00D424F3"/>
    <w:rsid w:val="00D449AE"/>
    <w:rsid w:val="00D55330"/>
    <w:rsid w:val="00D55F01"/>
    <w:rsid w:val="00D81467"/>
    <w:rsid w:val="00D83F8E"/>
    <w:rsid w:val="00D90669"/>
    <w:rsid w:val="00D96387"/>
    <w:rsid w:val="00DD0FAA"/>
    <w:rsid w:val="00DD35E7"/>
    <w:rsid w:val="00DD70B0"/>
    <w:rsid w:val="00E0253F"/>
    <w:rsid w:val="00E15793"/>
    <w:rsid w:val="00E1619F"/>
    <w:rsid w:val="00E20E29"/>
    <w:rsid w:val="00E522CC"/>
    <w:rsid w:val="00E54577"/>
    <w:rsid w:val="00E54EB0"/>
    <w:rsid w:val="00E57007"/>
    <w:rsid w:val="00E85697"/>
    <w:rsid w:val="00E974CE"/>
    <w:rsid w:val="00EA53C9"/>
    <w:rsid w:val="00EB3C86"/>
    <w:rsid w:val="00EC3E76"/>
    <w:rsid w:val="00F17079"/>
    <w:rsid w:val="00F35A15"/>
    <w:rsid w:val="00F50011"/>
    <w:rsid w:val="00F53B39"/>
    <w:rsid w:val="00F61A8E"/>
    <w:rsid w:val="00F62F11"/>
    <w:rsid w:val="00F92DED"/>
    <w:rsid w:val="00F9466A"/>
    <w:rsid w:val="00FA51AD"/>
    <w:rsid w:val="00FC046D"/>
    <w:rsid w:val="00FD262A"/>
    <w:rsid w:val="00FE0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2CC"/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BC41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41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2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12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C41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2F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BC4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BC412F"/>
  </w:style>
  <w:style w:type="paragraph" w:styleId="NormalWeb">
    <w:name w:val="Normal (Web)"/>
    <w:basedOn w:val="Normal"/>
    <w:uiPriority w:val="99"/>
    <w:unhideWhenUsed/>
    <w:rsid w:val="00BC41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412F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412F"/>
    <w:rPr>
      <w:color w:val="605E5C"/>
      <w:shd w:val="clear" w:color="auto" w:fill="E1DFDD"/>
    </w:rPr>
  </w:style>
  <w:style w:type="character" w:customStyle="1" w:styleId="hitinf">
    <w:name w:val="hit_inf"/>
    <w:basedOn w:val="DefaultParagraphFont"/>
    <w:rsid w:val="00BC412F"/>
  </w:style>
  <w:style w:type="paragraph" w:customStyle="1" w:styleId="Default">
    <w:name w:val="Default"/>
    <w:uiPriority w:val="99"/>
    <w:rsid w:val="00BC41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tsyn">
    <w:name w:val="hit_syn"/>
    <w:basedOn w:val="DefaultParagraphFont"/>
    <w:rsid w:val="00BC412F"/>
  </w:style>
  <w:style w:type="character" w:styleId="Emphasis">
    <w:name w:val="Emphasis"/>
    <w:basedOn w:val="DefaultParagraphFont"/>
    <w:uiPriority w:val="20"/>
    <w:qFormat/>
    <w:rsid w:val="00BC412F"/>
    <w:rPr>
      <w:i/>
      <w:iCs/>
    </w:rPr>
  </w:style>
  <w:style w:type="paragraph" w:customStyle="1" w:styleId="headinganchor">
    <w:name w:val="headinganchor"/>
    <w:basedOn w:val="Normal"/>
    <w:uiPriority w:val="99"/>
    <w:rsid w:val="00BC41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endmark">
    <w:name w:val="headingendmark"/>
    <w:basedOn w:val="DefaultParagraphFont"/>
    <w:rsid w:val="00BC412F"/>
  </w:style>
  <w:style w:type="character" w:styleId="FollowedHyperlink">
    <w:name w:val="FollowedHyperlink"/>
    <w:basedOn w:val="DefaultParagraphFont"/>
    <w:uiPriority w:val="99"/>
    <w:semiHidden/>
    <w:unhideWhenUsed/>
    <w:rsid w:val="00BC412F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C412F"/>
    <w:rPr>
      <w:b/>
      <w:bCs/>
    </w:rPr>
  </w:style>
  <w:style w:type="character" w:customStyle="1" w:styleId="highwire-citation-authors">
    <w:name w:val="highwire-citation-authors"/>
    <w:basedOn w:val="DefaultParagraphFont"/>
    <w:rsid w:val="00BC412F"/>
  </w:style>
  <w:style w:type="character" w:customStyle="1" w:styleId="highwire-citation-author">
    <w:name w:val="highwire-citation-author"/>
    <w:basedOn w:val="DefaultParagraphFont"/>
    <w:rsid w:val="00BC412F"/>
  </w:style>
  <w:style w:type="character" w:customStyle="1" w:styleId="nlm-given-names">
    <w:name w:val="nlm-given-names"/>
    <w:basedOn w:val="DefaultParagraphFont"/>
    <w:rsid w:val="00BC412F"/>
  </w:style>
  <w:style w:type="character" w:customStyle="1" w:styleId="nlm-surname">
    <w:name w:val="nlm-surname"/>
    <w:basedOn w:val="DefaultParagraphFont"/>
    <w:rsid w:val="00BC412F"/>
  </w:style>
  <w:style w:type="character" w:customStyle="1" w:styleId="highwire-cite-metadata-journal">
    <w:name w:val="highwire-cite-metadata-journal"/>
    <w:basedOn w:val="DefaultParagraphFont"/>
    <w:rsid w:val="00BC412F"/>
  </w:style>
  <w:style w:type="character" w:customStyle="1" w:styleId="highwire-cite-metadata-date">
    <w:name w:val="highwire-cite-metadata-date"/>
    <w:basedOn w:val="DefaultParagraphFont"/>
    <w:rsid w:val="00BC412F"/>
  </w:style>
  <w:style w:type="character" w:customStyle="1" w:styleId="highwire-cite-metadata-volume">
    <w:name w:val="highwire-cite-metadata-volume"/>
    <w:basedOn w:val="DefaultParagraphFont"/>
    <w:rsid w:val="00BC412F"/>
  </w:style>
  <w:style w:type="character" w:customStyle="1" w:styleId="highwire-cite-metadata-issue">
    <w:name w:val="highwire-cite-metadata-issue"/>
    <w:basedOn w:val="DefaultParagraphFont"/>
    <w:rsid w:val="00BC412F"/>
  </w:style>
  <w:style w:type="character" w:customStyle="1" w:styleId="highwire-cite-metadata-pages">
    <w:name w:val="highwire-cite-metadata-pages"/>
    <w:basedOn w:val="DefaultParagraphFont"/>
    <w:rsid w:val="00BC412F"/>
  </w:style>
  <w:style w:type="character" w:customStyle="1" w:styleId="highwire-cite-metadata-doi">
    <w:name w:val="highwire-cite-metadata-doi"/>
    <w:basedOn w:val="DefaultParagraphFont"/>
    <w:rsid w:val="00BC412F"/>
  </w:style>
  <w:style w:type="character" w:customStyle="1" w:styleId="label">
    <w:name w:val="label"/>
    <w:basedOn w:val="DefaultParagraphFont"/>
    <w:rsid w:val="00BC412F"/>
  </w:style>
  <w:style w:type="character" w:customStyle="1" w:styleId="doi">
    <w:name w:val="doi"/>
    <w:basedOn w:val="DefaultParagraphFont"/>
    <w:rsid w:val="00BC412F"/>
  </w:style>
  <w:style w:type="character" w:customStyle="1" w:styleId="markedcontent">
    <w:name w:val="markedcontent"/>
    <w:basedOn w:val="DefaultParagraphFont"/>
    <w:rsid w:val="00BC412F"/>
  </w:style>
  <w:style w:type="paragraph" w:customStyle="1" w:styleId="msonormal0">
    <w:name w:val="msonormal"/>
    <w:basedOn w:val="Normal"/>
    <w:uiPriority w:val="99"/>
    <w:rsid w:val="00BC41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4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12F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C4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12F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F1707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0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3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9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541F62-E021-41B0-B45C-4FBBFCAB645B}">
  <we:reference id="wa104382081" version="1.35.0.0" store="en-US" storeType="OMEX"/>
  <we:alternateReferences>
    <we:reference id="wa104382081" version="1.35.0.0" store="en-US" storeType="OMEX"/>
  </we:alternateReferences>
  <we:properties>
    <we:property name="MENDELEY_CITATIONS" value="[]"/>
    <we:property name="MENDELEY_CITATIONS_STYLE" value="&quot;https://www.zotero.org/styles/neuro-oncology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95C6B-3AA8-4624-B752-6C0D66234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6</Pages>
  <Words>3400</Words>
  <Characters>1938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ouza</dc:creator>
  <cp:keywords/>
  <dc:description/>
  <cp:lastModifiedBy>9107535</cp:lastModifiedBy>
  <cp:revision>196</cp:revision>
  <dcterms:created xsi:type="dcterms:W3CDTF">2021-12-08T17:36:00Z</dcterms:created>
  <dcterms:modified xsi:type="dcterms:W3CDTF">2022-02-25T06:05:00Z</dcterms:modified>
</cp:coreProperties>
</file>